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BE4827" w14:textId="5D92E972" w:rsidR="006C5EF4" w:rsidRPr="00A23DCF" w:rsidRDefault="00DF3581" w:rsidP="006C5EF4">
      <w:pPr>
        <w:jc w:val="center"/>
        <w:rPr>
          <w:rFonts w:ascii="Times New Roman" w:hAnsi="Times New Roman"/>
          <w:sz w:val="32"/>
          <w:szCs w:val="32"/>
        </w:rPr>
      </w:pPr>
      <w:r w:rsidRPr="003578A5">
        <w:rPr>
          <w:rFonts w:ascii="Times New Roman" w:hAnsi="Times New Roman"/>
          <w:sz w:val="32"/>
          <w:szCs w:val="32"/>
        </w:rPr>
        <w:t>Supplementary</w:t>
      </w:r>
      <w:r w:rsidRPr="00A23DCF">
        <w:rPr>
          <w:rFonts w:ascii="Times New Roman" w:hAnsi="Times New Roman"/>
          <w:sz w:val="32"/>
          <w:szCs w:val="32"/>
        </w:rPr>
        <w:t xml:space="preserve"> </w:t>
      </w:r>
      <w:r w:rsidR="00E539EC" w:rsidRPr="00A23DCF">
        <w:rPr>
          <w:rFonts w:ascii="Times New Roman" w:hAnsi="Times New Roman"/>
          <w:sz w:val="32"/>
          <w:szCs w:val="32"/>
        </w:rPr>
        <w:t>I</w:t>
      </w:r>
      <w:r w:rsidR="006C5EF4" w:rsidRPr="00A23DCF">
        <w:rPr>
          <w:rFonts w:ascii="Times New Roman" w:hAnsi="Times New Roman"/>
          <w:sz w:val="32"/>
          <w:szCs w:val="32"/>
        </w:rPr>
        <w:t xml:space="preserve">nformation </w:t>
      </w:r>
    </w:p>
    <w:p w14:paraId="53DFA6DF" w14:textId="77777777" w:rsidR="006C5EF4" w:rsidRDefault="006C5EF4" w:rsidP="006C5EF4">
      <w:pPr>
        <w:jc w:val="center"/>
        <w:rPr>
          <w:rFonts w:ascii="Times New Roman" w:hAnsi="Times New Roman"/>
          <w:b/>
          <w:sz w:val="24"/>
          <w:szCs w:val="24"/>
        </w:rPr>
      </w:pPr>
    </w:p>
    <w:p w14:paraId="457B17DA" w14:textId="78F6455F" w:rsidR="00F75604" w:rsidRDefault="00F75604" w:rsidP="00F75604">
      <w:pPr>
        <w:jc w:val="both"/>
        <w:rPr>
          <w:rFonts w:ascii="Times New Roman" w:hAnsi="Times New Roman"/>
          <w:b/>
          <w:sz w:val="24"/>
          <w:szCs w:val="24"/>
        </w:rPr>
      </w:pPr>
      <w:r>
        <w:rPr>
          <w:rFonts w:ascii="Times New Roman" w:hAnsi="Times New Roman"/>
          <w:b/>
          <w:sz w:val="24"/>
          <w:szCs w:val="24"/>
        </w:rPr>
        <w:t xml:space="preserve">Probing 10 </w:t>
      </w:r>
      <w:r>
        <w:rPr>
          <w:rFonts w:ascii="Times New Roman" w:hAnsi="Times New Roman"/>
          <w:b/>
          <w:sz w:val="24"/>
          <w:szCs w:val="24"/>
        </w:rPr>
        <w:sym w:font="Symbol" w:char="F06D"/>
      </w:r>
      <w:r>
        <w:rPr>
          <w:rFonts w:ascii="Times New Roman" w:hAnsi="Times New Roman"/>
          <w:b/>
          <w:sz w:val="24"/>
          <w:szCs w:val="24"/>
        </w:rPr>
        <w:t xml:space="preserve">K stability and residual drifts in </w:t>
      </w:r>
      <w:r w:rsidR="009355CC">
        <w:rPr>
          <w:rFonts w:ascii="Times New Roman" w:hAnsi="Times New Roman"/>
          <w:b/>
          <w:sz w:val="24"/>
          <w:szCs w:val="24"/>
        </w:rPr>
        <w:t xml:space="preserve">the </w:t>
      </w:r>
      <w:bookmarkStart w:id="0" w:name="_GoBack"/>
      <w:bookmarkEnd w:id="0"/>
      <w:r>
        <w:rPr>
          <w:rFonts w:ascii="Times New Roman" w:hAnsi="Times New Roman"/>
          <w:b/>
          <w:sz w:val="24"/>
          <w:szCs w:val="24"/>
        </w:rPr>
        <w:t>cross-polariz</w:t>
      </w:r>
      <w:r w:rsidR="00AD4197">
        <w:rPr>
          <w:rFonts w:ascii="Times New Roman" w:hAnsi="Times New Roman"/>
          <w:b/>
          <w:sz w:val="24"/>
          <w:szCs w:val="24"/>
        </w:rPr>
        <w:t>ed dual</w:t>
      </w:r>
      <w:r>
        <w:rPr>
          <w:rFonts w:ascii="Times New Roman" w:hAnsi="Times New Roman"/>
          <w:b/>
          <w:sz w:val="24"/>
          <w:szCs w:val="24"/>
        </w:rPr>
        <w:t xml:space="preserve">-mode stabilization of </w:t>
      </w:r>
      <w:r w:rsidR="00AD4197">
        <w:rPr>
          <w:rFonts w:ascii="Times New Roman" w:hAnsi="Times New Roman"/>
          <w:b/>
          <w:sz w:val="24"/>
          <w:szCs w:val="24"/>
        </w:rPr>
        <w:t>single-</w:t>
      </w:r>
      <w:r>
        <w:rPr>
          <w:rFonts w:ascii="Times New Roman" w:hAnsi="Times New Roman"/>
          <w:b/>
          <w:sz w:val="24"/>
          <w:szCs w:val="24"/>
        </w:rPr>
        <w:t>crystal ultrahigh-</w:t>
      </w:r>
      <w:r w:rsidRPr="00E13670">
        <w:rPr>
          <w:rFonts w:ascii="Times New Roman" w:hAnsi="Times New Roman"/>
          <w:b/>
          <w:i/>
          <w:sz w:val="24"/>
          <w:szCs w:val="24"/>
        </w:rPr>
        <w:t>Q</w:t>
      </w:r>
      <w:r>
        <w:rPr>
          <w:rFonts w:ascii="Times New Roman" w:hAnsi="Times New Roman"/>
          <w:b/>
          <w:sz w:val="24"/>
          <w:szCs w:val="24"/>
        </w:rPr>
        <w:t xml:space="preserve"> optical</w:t>
      </w:r>
      <w:r w:rsidR="00085A91">
        <w:rPr>
          <w:rFonts w:ascii="Times New Roman" w:hAnsi="Times New Roman"/>
          <w:b/>
          <w:sz w:val="24"/>
          <w:szCs w:val="24"/>
        </w:rPr>
        <w:t xml:space="preserve"> resonators</w:t>
      </w:r>
    </w:p>
    <w:p w14:paraId="495698D8" w14:textId="77777777" w:rsidR="006C5EF4" w:rsidRDefault="006C5EF4" w:rsidP="006C5EF4">
      <w:pPr>
        <w:jc w:val="both"/>
        <w:rPr>
          <w:rFonts w:ascii="Times New Roman" w:hAnsi="Times New Roman"/>
          <w:b/>
          <w:sz w:val="24"/>
          <w:szCs w:val="24"/>
        </w:rPr>
      </w:pPr>
    </w:p>
    <w:p w14:paraId="1A32642C" w14:textId="76F8A8BD" w:rsidR="006C5EF4" w:rsidRPr="001A7FD6" w:rsidRDefault="006C5EF4" w:rsidP="006C5EF4">
      <w:pPr>
        <w:jc w:val="both"/>
        <w:rPr>
          <w:rFonts w:ascii="Times New Roman" w:hAnsi="Times New Roman"/>
          <w:sz w:val="24"/>
          <w:szCs w:val="24"/>
        </w:rPr>
      </w:pPr>
      <w:proofErr w:type="spellStart"/>
      <w:r w:rsidRPr="001A7FD6">
        <w:rPr>
          <w:rFonts w:ascii="Times New Roman" w:hAnsi="Times New Roman"/>
          <w:sz w:val="24"/>
          <w:szCs w:val="24"/>
        </w:rPr>
        <w:t>Jinkang</w:t>
      </w:r>
      <w:proofErr w:type="spellEnd"/>
      <w:r w:rsidRPr="001A7FD6">
        <w:rPr>
          <w:rFonts w:ascii="Times New Roman" w:hAnsi="Times New Roman"/>
          <w:sz w:val="24"/>
          <w:szCs w:val="24"/>
        </w:rPr>
        <w:t xml:space="preserve"> Lim</w:t>
      </w:r>
      <w:r w:rsidRPr="001A7FD6">
        <w:rPr>
          <w:rFonts w:ascii="Times New Roman" w:hAnsi="Times New Roman"/>
          <w:sz w:val="24"/>
          <w:szCs w:val="24"/>
          <w:vertAlign w:val="superscript"/>
        </w:rPr>
        <w:t>1,*</w:t>
      </w:r>
      <w:r w:rsidRPr="001A7FD6">
        <w:rPr>
          <w:rFonts w:ascii="Times New Roman" w:hAnsi="Times New Roman"/>
          <w:sz w:val="24"/>
          <w:szCs w:val="24"/>
        </w:rPr>
        <w:t xml:space="preserve">, </w:t>
      </w:r>
      <w:r w:rsidR="007A492E" w:rsidRPr="005C35D0">
        <w:rPr>
          <w:rFonts w:ascii="Times New Roman" w:hAnsi="Times New Roman"/>
          <w:color w:val="000000"/>
          <w:sz w:val="24"/>
          <w:szCs w:val="24"/>
          <w:lang w:val="de-DE"/>
        </w:rPr>
        <w:t>Wei Liang</w:t>
      </w:r>
      <w:bookmarkStart w:id="1" w:name="OLE_LINK18"/>
      <w:bookmarkStart w:id="2" w:name="OLE_LINK19"/>
      <w:bookmarkStart w:id="3" w:name="OLE_LINK20"/>
      <w:r w:rsidR="007A492E" w:rsidRPr="005C35D0">
        <w:rPr>
          <w:rFonts w:ascii="Times New Roman" w:hAnsi="Times New Roman"/>
          <w:color w:val="000000"/>
          <w:sz w:val="24"/>
          <w:szCs w:val="24"/>
          <w:vertAlign w:val="superscript"/>
          <w:lang w:val="de-DE"/>
        </w:rPr>
        <w:t>2</w:t>
      </w:r>
      <w:bookmarkStart w:id="4" w:name="OLE_LINK36"/>
      <w:bookmarkStart w:id="5" w:name="OLE_LINK37"/>
      <w:bookmarkStart w:id="6" w:name="OLE_LINK38"/>
      <w:bookmarkStart w:id="7" w:name="OLE_LINK46"/>
      <w:bookmarkStart w:id="8" w:name="OLE_LINK47"/>
      <w:bookmarkEnd w:id="1"/>
      <w:bookmarkEnd w:id="2"/>
      <w:bookmarkEnd w:id="3"/>
      <w:r w:rsidR="007A492E" w:rsidRPr="00251749">
        <w:rPr>
          <w:rFonts w:ascii="Times New Roman" w:hAnsi="Times New Roman"/>
          <w:color w:val="000000"/>
          <w:sz w:val="24"/>
          <w:szCs w:val="24"/>
          <w:lang w:val="de-DE"/>
        </w:rPr>
        <w:t>,</w:t>
      </w:r>
      <w:r w:rsidR="007A492E">
        <w:rPr>
          <w:rFonts w:ascii="Times New Roman" w:hAnsi="Times New Roman"/>
          <w:color w:val="000000"/>
          <w:sz w:val="24"/>
          <w:szCs w:val="24"/>
          <w:vertAlign w:val="superscript"/>
          <w:lang w:val="de-DE"/>
        </w:rPr>
        <w:t xml:space="preserve"> </w:t>
      </w:r>
      <w:bookmarkEnd w:id="4"/>
      <w:bookmarkEnd w:id="5"/>
      <w:bookmarkEnd w:id="6"/>
      <w:bookmarkEnd w:id="7"/>
      <w:bookmarkEnd w:id="8"/>
      <w:r w:rsidR="007A492E" w:rsidRPr="00360C4D">
        <w:rPr>
          <w:rFonts w:ascii="Times New Roman" w:hAnsi="Times New Roman"/>
          <w:color w:val="000000"/>
          <w:sz w:val="24"/>
          <w:szCs w:val="24"/>
          <w:lang w:val="de-DE"/>
        </w:rPr>
        <w:t>Anatoliy A. Savchenkov</w:t>
      </w:r>
      <w:r w:rsidR="007A492E" w:rsidRPr="00360C4D">
        <w:rPr>
          <w:rFonts w:ascii="Times New Roman" w:hAnsi="Times New Roman"/>
          <w:color w:val="000000"/>
          <w:sz w:val="24"/>
          <w:szCs w:val="24"/>
          <w:vertAlign w:val="superscript"/>
          <w:lang w:val="de-DE"/>
        </w:rPr>
        <w:t>2</w:t>
      </w:r>
      <w:r w:rsidRPr="001A7FD6">
        <w:rPr>
          <w:rFonts w:ascii="Times New Roman" w:hAnsi="Times New Roman"/>
          <w:sz w:val="24"/>
          <w:szCs w:val="24"/>
        </w:rPr>
        <w:t>, Andrey B. Matsko</w:t>
      </w:r>
      <w:r w:rsidRPr="001A7FD6">
        <w:rPr>
          <w:rFonts w:ascii="Times New Roman" w:hAnsi="Times New Roman"/>
          <w:sz w:val="24"/>
          <w:szCs w:val="24"/>
          <w:vertAlign w:val="superscript"/>
        </w:rPr>
        <w:t>2</w:t>
      </w:r>
      <w:r w:rsidR="007920C6" w:rsidRPr="001A7FD6">
        <w:rPr>
          <w:rFonts w:ascii="Times New Roman" w:hAnsi="Times New Roman"/>
          <w:sz w:val="24"/>
          <w:szCs w:val="24"/>
          <w:vertAlign w:val="superscript"/>
        </w:rPr>
        <w:t>,*</w:t>
      </w:r>
      <w:r w:rsidRPr="001A7FD6">
        <w:rPr>
          <w:rFonts w:ascii="Times New Roman" w:hAnsi="Times New Roman"/>
          <w:sz w:val="24"/>
          <w:szCs w:val="24"/>
        </w:rPr>
        <w:t>, Lute Maleki</w:t>
      </w:r>
      <w:r w:rsidRPr="001A7FD6">
        <w:rPr>
          <w:rFonts w:ascii="Times New Roman" w:hAnsi="Times New Roman"/>
          <w:sz w:val="24"/>
          <w:szCs w:val="24"/>
          <w:vertAlign w:val="superscript"/>
        </w:rPr>
        <w:t>2</w:t>
      </w:r>
      <w:r w:rsidRPr="001A7FD6">
        <w:rPr>
          <w:rFonts w:ascii="Times New Roman" w:hAnsi="Times New Roman"/>
          <w:sz w:val="24"/>
          <w:szCs w:val="24"/>
        </w:rPr>
        <w:t>, and Chee Wei Wong</w:t>
      </w:r>
      <w:r w:rsidRPr="001A7FD6">
        <w:rPr>
          <w:rFonts w:ascii="Times New Roman" w:hAnsi="Times New Roman"/>
          <w:sz w:val="24"/>
          <w:szCs w:val="24"/>
          <w:vertAlign w:val="superscript"/>
        </w:rPr>
        <w:t>1,*</w:t>
      </w:r>
    </w:p>
    <w:p w14:paraId="14583E99" w14:textId="77777777" w:rsidR="00260244" w:rsidRDefault="00260244" w:rsidP="006C5EF4">
      <w:pPr>
        <w:jc w:val="both"/>
        <w:rPr>
          <w:rFonts w:ascii="Times New Roman" w:hAnsi="Times New Roman"/>
          <w:sz w:val="24"/>
          <w:szCs w:val="24"/>
          <w:vertAlign w:val="superscript"/>
        </w:rPr>
      </w:pPr>
    </w:p>
    <w:p w14:paraId="6A87A7E9" w14:textId="77777777" w:rsidR="00BA5D86" w:rsidRPr="00D654DA" w:rsidRDefault="00BA5D86" w:rsidP="00BA5D86">
      <w:pPr>
        <w:rPr>
          <w:rFonts w:ascii="Times New Roman" w:hAnsi="Times New Roman"/>
          <w:sz w:val="24"/>
          <w:szCs w:val="24"/>
        </w:rPr>
      </w:pPr>
      <w:r w:rsidRPr="00D654DA">
        <w:rPr>
          <w:rFonts w:ascii="Times New Roman" w:hAnsi="Times New Roman"/>
          <w:sz w:val="24"/>
          <w:szCs w:val="24"/>
        </w:rPr>
        <w:t>*</w:t>
      </w:r>
      <w:r>
        <w:rPr>
          <w:rFonts w:ascii="Times New Roman" w:hAnsi="Times New Roman"/>
          <w:sz w:val="24"/>
          <w:szCs w:val="24"/>
        </w:rPr>
        <w:t xml:space="preserve"> </w:t>
      </w:r>
      <w:r w:rsidRPr="00D654DA">
        <w:rPr>
          <w:rFonts w:ascii="Times New Roman" w:hAnsi="Times New Roman"/>
          <w:sz w:val="24"/>
          <w:szCs w:val="24"/>
        </w:rPr>
        <w:t>Corresponding author</w:t>
      </w:r>
      <w:r>
        <w:rPr>
          <w:rFonts w:ascii="Times New Roman" w:hAnsi="Times New Roman"/>
          <w:sz w:val="24"/>
          <w:szCs w:val="24"/>
        </w:rPr>
        <w:t>s</w:t>
      </w:r>
      <w:r w:rsidRPr="00D654DA">
        <w:rPr>
          <w:rFonts w:ascii="Times New Roman" w:hAnsi="Times New Roman"/>
          <w:sz w:val="24"/>
          <w:szCs w:val="24"/>
        </w:rPr>
        <w:t xml:space="preserve">: jklim001@ucla.edu; </w:t>
      </w:r>
      <w:r>
        <w:rPr>
          <w:rFonts w:ascii="Times New Roman" w:hAnsi="Times New Roman"/>
          <w:sz w:val="24"/>
          <w:szCs w:val="24"/>
        </w:rPr>
        <w:t xml:space="preserve">andrey.matsko@oewaves.com; </w:t>
      </w:r>
      <w:r w:rsidRPr="00D654DA">
        <w:rPr>
          <w:rFonts w:ascii="Times New Roman" w:hAnsi="Times New Roman"/>
          <w:sz w:val="24"/>
          <w:szCs w:val="24"/>
        </w:rPr>
        <w:t>cheewei.wong@ucla.edu</w:t>
      </w:r>
    </w:p>
    <w:p w14:paraId="5ADCFAA0" w14:textId="77777777" w:rsidR="00BA5D86" w:rsidRDefault="00BA5D86" w:rsidP="006C5EF4">
      <w:pPr>
        <w:jc w:val="both"/>
        <w:rPr>
          <w:rFonts w:ascii="Times New Roman" w:hAnsi="Times New Roman"/>
          <w:sz w:val="24"/>
          <w:szCs w:val="24"/>
          <w:vertAlign w:val="superscript"/>
        </w:rPr>
      </w:pPr>
    </w:p>
    <w:p w14:paraId="31BB0B9D" w14:textId="54BB94EA" w:rsidR="006C5EF4" w:rsidRPr="00D654DA" w:rsidRDefault="006C5EF4" w:rsidP="006C5EF4">
      <w:pPr>
        <w:jc w:val="both"/>
        <w:rPr>
          <w:rFonts w:ascii="Times New Roman" w:hAnsi="Times New Roman"/>
          <w:sz w:val="24"/>
          <w:szCs w:val="24"/>
        </w:rPr>
      </w:pPr>
      <w:r w:rsidRPr="00D654DA">
        <w:rPr>
          <w:rFonts w:ascii="Times New Roman" w:hAnsi="Times New Roman"/>
          <w:sz w:val="24"/>
          <w:szCs w:val="24"/>
          <w:vertAlign w:val="superscript"/>
        </w:rPr>
        <w:t>1</w:t>
      </w:r>
      <w:r w:rsidRPr="00D654DA">
        <w:rPr>
          <w:rFonts w:ascii="Times New Roman" w:hAnsi="Times New Roman"/>
          <w:sz w:val="24"/>
          <w:szCs w:val="24"/>
        </w:rPr>
        <w:t xml:space="preserve"> Fang Lu Mesoscopic Optics and Quantum Electronics Laboratory, University of California, Los Angeles, CA 90095</w:t>
      </w:r>
      <w:r w:rsidR="00BE4C02">
        <w:rPr>
          <w:rFonts w:ascii="Times New Roman" w:hAnsi="Times New Roman"/>
          <w:sz w:val="24"/>
          <w:szCs w:val="24"/>
        </w:rPr>
        <w:t xml:space="preserve"> USA</w:t>
      </w:r>
    </w:p>
    <w:p w14:paraId="6FB9644B" w14:textId="2B897E36" w:rsidR="006C5EF4" w:rsidRPr="00D654DA" w:rsidRDefault="006C5EF4" w:rsidP="006C5EF4">
      <w:pPr>
        <w:jc w:val="both"/>
        <w:rPr>
          <w:rFonts w:ascii="Times New Roman" w:hAnsi="Times New Roman"/>
          <w:sz w:val="24"/>
          <w:szCs w:val="24"/>
        </w:rPr>
      </w:pPr>
      <w:r w:rsidRPr="00D654DA">
        <w:rPr>
          <w:rFonts w:ascii="Times New Roman" w:hAnsi="Times New Roman"/>
          <w:sz w:val="24"/>
          <w:szCs w:val="24"/>
          <w:vertAlign w:val="superscript"/>
        </w:rPr>
        <w:t>2</w:t>
      </w:r>
      <w:r w:rsidRPr="00D654DA">
        <w:rPr>
          <w:rFonts w:ascii="Times New Roman" w:hAnsi="Times New Roman"/>
          <w:sz w:val="24"/>
          <w:szCs w:val="24"/>
        </w:rPr>
        <w:t xml:space="preserve"> </w:t>
      </w:r>
      <w:proofErr w:type="spellStart"/>
      <w:r w:rsidRPr="00D654DA">
        <w:rPr>
          <w:rFonts w:ascii="Times New Roman" w:hAnsi="Times New Roman"/>
          <w:sz w:val="24"/>
          <w:szCs w:val="24"/>
        </w:rPr>
        <w:t>OEwaves</w:t>
      </w:r>
      <w:proofErr w:type="spellEnd"/>
      <w:r w:rsidRPr="00D654DA">
        <w:rPr>
          <w:rFonts w:ascii="Times New Roman" w:hAnsi="Times New Roman"/>
          <w:sz w:val="24"/>
          <w:szCs w:val="24"/>
        </w:rPr>
        <w:t xml:space="preserve"> Inc., 465 North Halstead Street, Suite 140, Pasadena, CA 91107</w:t>
      </w:r>
      <w:r w:rsidR="00BE4C02">
        <w:rPr>
          <w:rFonts w:ascii="Times New Roman" w:hAnsi="Times New Roman"/>
          <w:sz w:val="24"/>
          <w:szCs w:val="24"/>
        </w:rPr>
        <w:t xml:space="preserve"> USA</w:t>
      </w:r>
    </w:p>
    <w:p w14:paraId="24ACF3D4" w14:textId="77777777" w:rsidR="00260244" w:rsidRDefault="00260244" w:rsidP="00DC347A">
      <w:pPr>
        <w:pStyle w:val="10BodyIndent"/>
        <w:spacing w:after="0" w:line="240" w:lineRule="auto"/>
      </w:pPr>
    </w:p>
    <w:p w14:paraId="04640939" w14:textId="12F95786" w:rsidR="00306833" w:rsidRPr="002A171F" w:rsidRDefault="0094161F" w:rsidP="002A171F">
      <w:pPr>
        <w:pStyle w:val="10BodyIndent"/>
        <w:rPr>
          <w:b/>
        </w:rPr>
      </w:pPr>
      <w:r w:rsidRPr="002A171F">
        <w:rPr>
          <w:b/>
        </w:rPr>
        <w:t>S</w:t>
      </w:r>
      <w:r w:rsidR="00DF3581" w:rsidRPr="002A171F">
        <w:rPr>
          <w:b/>
        </w:rPr>
        <w:t>1</w:t>
      </w:r>
      <w:r w:rsidR="00EA1359" w:rsidRPr="002A171F">
        <w:rPr>
          <w:b/>
        </w:rPr>
        <w:t>. Mode extinction at each polarization mode</w:t>
      </w:r>
    </w:p>
    <w:p w14:paraId="0B87C061" w14:textId="63B781D7" w:rsidR="00EA1359" w:rsidRPr="006A004B" w:rsidRDefault="00EA1359" w:rsidP="00BF0B27">
      <w:pPr>
        <w:pStyle w:val="19FigureCaption"/>
      </w:pPr>
      <w:r w:rsidRPr="006A004B">
        <w:t xml:space="preserve">There are no pure TM and TE modes but there exist TM-like </w:t>
      </w:r>
      <w:r w:rsidR="002A171F">
        <w:t xml:space="preserve">and </w:t>
      </w:r>
      <w:r w:rsidRPr="006A004B">
        <w:t>TE-like modes. In order to check the purities of the modes</w:t>
      </w:r>
      <w:r w:rsidR="0019206C">
        <w:t>, w</w:t>
      </w:r>
      <w:r w:rsidRPr="006A004B">
        <w:t xml:space="preserve">e simulated the both TM and TE modes at each </w:t>
      </w:r>
      <w:proofErr w:type="spellStart"/>
      <w:r w:rsidRPr="006A004B">
        <w:t>eigenfrequency</w:t>
      </w:r>
      <w:proofErr w:type="spellEnd"/>
      <w:r w:rsidRPr="006A004B">
        <w:t xml:space="preserve"> of the </w:t>
      </w:r>
      <w:r w:rsidR="009D3DD1" w:rsidRPr="006A004B">
        <w:t xml:space="preserve">whispering-gallery </w:t>
      </w:r>
      <w:r w:rsidR="00085A91">
        <w:t xml:space="preserve">resonator </w:t>
      </w:r>
      <w:r w:rsidRPr="006A004B">
        <w:t>and the power extinction ratio</w:t>
      </w:r>
      <w:r w:rsidR="0019206C">
        <w:t>s</w:t>
      </w:r>
      <w:r w:rsidRPr="006A004B">
        <w:t xml:space="preserve"> between TM and TE modes </w:t>
      </w:r>
      <w:r w:rsidR="0019206C">
        <w:t>are</w:t>
      </w:r>
      <w:r w:rsidRPr="006A004B">
        <w:t xml:space="preserve"> </w:t>
      </w:r>
      <m:oMath>
        <m:r>
          <w:rPr>
            <w:rFonts w:ascii="Cambria Math" w:hAnsi="Cambria Math"/>
          </w:rPr>
          <m:t>≈</m:t>
        </m:r>
      </m:oMath>
      <w:r w:rsidRPr="006A004B">
        <w:t xml:space="preserve">35 dB, which is pure enough, so that we ignore </w:t>
      </w:r>
      <w:r w:rsidR="009D3DD1" w:rsidRPr="006A004B">
        <w:t xml:space="preserve">modal interaction </w:t>
      </w:r>
      <w:r w:rsidRPr="006A004B">
        <w:t xml:space="preserve">contributions from the other residual mode at each </w:t>
      </w:r>
      <w:proofErr w:type="spellStart"/>
      <w:r w:rsidRPr="006A004B">
        <w:t>eigenfrequency</w:t>
      </w:r>
      <w:proofErr w:type="spellEnd"/>
      <w:r w:rsidRPr="006A004B">
        <w:t xml:space="preserve">. </w:t>
      </w:r>
    </w:p>
    <w:p w14:paraId="71EBF152" w14:textId="77777777" w:rsidR="00EA1359" w:rsidRPr="00CD35EE" w:rsidRDefault="00EA1359" w:rsidP="00F669C8">
      <w:pPr>
        <w:keepNext/>
        <w:spacing w:line="360" w:lineRule="auto"/>
        <w:jc w:val="center"/>
        <w:rPr>
          <w:sz w:val="21"/>
          <w:szCs w:val="21"/>
        </w:rPr>
      </w:pPr>
      <w:r w:rsidRPr="00CD35EE">
        <w:rPr>
          <w:noProof/>
          <w:sz w:val="21"/>
          <w:szCs w:val="21"/>
          <w:lang w:eastAsia="ko-KR"/>
        </w:rPr>
        <w:drawing>
          <wp:inline distT="0" distB="0" distL="0" distR="0" wp14:anchorId="276B3454" wp14:editId="2D98DA13">
            <wp:extent cx="4716135" cy="377190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57516" cy="3804996"/>
                    </a:xfrm>
                    <a:prstGeom prst="rect">
                      <a:avLst/>
                    </a:prstGeom>
                  </pic:spPr>
                </pic:pic>
              </a:graphicData>
            </a:graphic>
          </wp:inline>
        </w:drawing>
      </w:r>
    </w:p>
    <w:p w14:paraId="0395DDD0" w14:textId="79BBADD3" w:rsidR="00EA1359" w:rsidRPr="004B512B" w:rsidRDefault="00EA1359" w:rsidP="00F669C8">
      <w:pPr>
        <w:pStyle w:val="Caption"/>
        <w:spacing w:line="360" w:lineRule="auto"/>
        <w:rPr>
          <w:rFonts w:ascii="Times New Roman" w:eastAsia="Malgun Gothic" w:hAnsi="Times New Roman"/>
          <w:i w:val="0"/>
          <w:iCs w:val="0"/>
          <w:color w:val="auto"/>
          <w:spacing w:val="-8"/>
          <w:sz w:val="24"/>
          <w:szCs w:val="24"/>
        </w:rPr>
      </w:pPr>
      <w:r w:rsidRPr="004B512B">
        <w:rPr>
          <w:rFonts w:ascii="Times New Roman" w:eastAsia="Malgun Gothic" w:hAnsi="Times New Roman"/>
          <w:b/>
          <w:i w:val="0"/>
          <w:iCs w:val="0"/>
          <w:color w:val="auto"/>
          <w:spacing w:val="-8"/>
          <w:sz w:val="24"/>
          <w:szCs w:val="24"/>
        </w:rPr>
        <w:t xml:space="preserve">Figure </w:t>
      </w:r>
      <w:r>
        <w:rPr>
          <w:rFonts w:ascii="Times New Roman" w:eastAsia="Malgun Gothic" w:hAnsi="Times New Roman"/>
          <w:b/>
          <w:i w:val="0"/>
          <w:iCs w:val="0"/>
          <w:color w:val="auto"/>
          <w:spacing w:val="-8"/>
          <w:sz w:val="24"/>
          <w:szCs w:val="24"/>
        </w:rPr>
        <w:t>S</w:t>
      </w:r>
      <w:r w:rsidR="00DF3581">
        <w:rPr>
          <w:rFonts w:ascii="Times New Roman" w:eastAsia="Malgun Gothic" w:hAnsi="Times New Roman"/>
          <w:b/>
          <w:i w:val="0"/>
          <w:iCs w:val="0"/>
          <w:color w:val="auto"/>
          <w:spacing w:val="-8"/>
          <w:sz w:val="24"/>
          <w:szCs w:val="24"/>
        </w:rPr>
        <w:t>1</w:t>
      </w:r>
      <w:r w:rsidRPr="004B512B">
        <w:rPr>
          <w:rFonts w:ascii="Times New Roman" w:eastAsia="Malgun Gothic" w:hAnsi="Times New Roman"/>
          <w:b/>
          <w:i w:val="0"/>
          <w:iCs w:val="0"/>
          <w:color w:val="auto"/>
          <w:spacing w:val="-8"/>
          <w:sz w:val="24"/>
          <w:szCs w:val="24"/>
        </w:rPr>
        <w:t xml:space="preserve">. </w:t>
      </w:r>
      <w:bookmarkStart w:id="9" w:name="OLE_LINK15"/>
      <w:bookmarkStart w:id="10" w:name="OLE_LINK16"/>
      <w:bookmarkStart w:id="11" w:name="OLE_LINK4"/>
      <w:bookmarkStart w:id="12" w:name="OLE_LINK5"/>
      <w:bookmarkStart w:id="13" w:name="OLE_LINK6"/>
      <w:bookmarkStart w:id="14" w:name="OLE_LINK7"/>
      <w:r w:rsidR="005E3EFA">
        <w:rPr>
          <w:rFonts w:ascii="Times New Roman" w:eastAsia="Malgun Gothic" w:hAnsi="Times New Roman"/>
          <w:b/>
          <w:i w:val="0"/>
          <w:iCs w:val="0"/>
          <w:color w:val="auto"/>
          <w:spacing w:val="-8"/>
          <w:sz w:val="24"/>
          <w:szCs w:val="24"/>
        </w:rPr>
        <w:t xml:space="preserve">TM and TE </w:t>
      </w:r>
      <w:r w:rsidR="00A67188" w:rsidRPr="00A67188">
        <w:rPr>
          <w:rFonts w:ascii="Times New Roman" w:eastAsia="Malgun Gothic" w:hAnsi="Times New Roman"/>
          <w:b/>
          <w:i w:val="0"/>
          <w:iCs w:val="0"/>
          <w:color w:val="auto"/>
          <w:spacing w:val="-8"/>
          <w:sz w:val="24"/>
          <w:szCs w:val="24"/>
        </w:rPr>
        <w:t>mode</w:t>
      </w:r>
      <w:r w:rsidR="00031C9D">
        <w:rPr>
          <w:rFonts w:ascii="Times New Roman" w:eastAsia="Malgun Gothic" w:hAnsi="Times New Roman"/>
          <w:b/>
          <w:i w:val="0"/>
          <w:iCs w:val="0"/>
          <w:color w:val="auto"/>
          <w:spacing w:val="-8"/>
          <w:sz w:val="24"/>
          <w:szCs w:val="24"/>
        </w:rPr>
        <w:t>s</w:t>
      </w:r>
      <w:r w:rsidR="00A67188" w:rsidRPr="00A67188">
        <w:rPr>
          <w:rFonts w:ascii="Times New Roman" w:eastAsia="Malgun Gothic" w:hAnsi="Times New Roman"/>
          <w:b/>
          <w:i w:val="0"/>
          <w:iCs w:val="0"/>
          <w:color w:val="auto"/>
          <w:spacing w:val="-8"/>
          <w:sz w:val="24"/>
          <w:szCs w:val="24"/>
        </w:rPr>
        <w:t xml:space="preserve"> </w:t>
      </w:r>
      <w:r w:rsidRPr="00A67188">
        <w:rPr>
          <w:rFonts w:ascii="Times New Roman" w:eastAsia="Malgun Gothic" w:hAnsi="Times New Roman"/>
          <w:b/>
          <w:i w:val="0"/>
          <w:iCs w:val="0"/>
          <w:color w:val="auto"/>
          <w:spacing w:val="-8"/>
          <w:sz w:val="24"/>
          <w:szCs w:val="24"/>
        </w:rPr>
        <w:t>extinctions</w:t>
      </w:r>
      <w:r w:rsidR="005E3EFA" w:rsidRPr="00A67188">
        <w:rPr>
          <w:rFonts w:ascii="Times New Roman" w:eastAsia="Malgun Gothic" w:hAnsi="Times New Roman"/>
          <w:b/>
          <w:i w:val="0"/>
          <w:iCs w:val="0"/>
          <w:color w:val="auto"/>
          <w:spacing w:val="-8"/>
          <w:sz w:val="24"/>
          <w:szCs w:val="24"/>
        </w:rPr>
        <w:t>.</w:t>
      </w:r>
      <w:r w:rsidR="005E3EFA">
        <w:rPr>
          <w:rFonts w:ascii="Times New Roman" w:eastAsia="Malgun Gothic" w:hAnsi="Times New Roman"/>
          <w:i w:val="0"/>
          <w:iCs w:val="0"/>
          <w:color w:val="auto"/>
          <w:spacing w:val="-8"/>
          <w:sz w:val="24"/>
          <w:szCs w:val="24"/>
        </w:rPr>
        <w:t xml:space="preserve"> The mode extinction for both </w:t>
      </w:r>
      <w:proofErr w:type="spellStart"/>
      <w:r w:rsidRPr="004B512B">
        <w:rPr>
          <w:rFonts w:ascii="Times New Roman" w:eastAsia="Malgun Gothic" w:hAnsi="Times New Roman"/>
          <w:i w:val="0"/>
          <w:iCs w:val="0"/>
          <w:color w:val="auto"/>
          <w:spacing w:val="-8"/>
          <w:sz w:val="24"/>
          <w:szCs w:val="24"/>
        </w:rPr>
        <w:t>eigenfrequenc</w:t>
      </w:r>
      <w:r w:rsidR="005E3EFA">
        <w:rPr>
          <w:rFonts w:ascii="Times New Roman" w:eastAsia="Malgun Gothic" w:hAnsi="Times New Roman"/>
          <w:i w:val="0"/>
          <w:iCs w:val="0"/>
          <w:color w:val="auto"/>
          <w:spacing w:val="-8"/>
          <w:sz w:val="24"/>
          <w:szCs w:val="24"/>
        </w:rPr>
        <w:t>ies</w:t>
      </w:r>
      <w:proofErr w:type="spellEnd"/>
      <w:r w:rsidR="005E3EFA">
        <w:rPr>
          <w:rFonts w:ascii="Times New Roman" w:eastAsia="Malgun Gothic" w:hAnsi="Times New Roman"/>
          <w:i w:val="0"/>
          <w:iCs w:val="0"/>
          <w:color w:val="auto"/>
          <w:spacing w:val="-8"/>
          <w:sz w:val="24"/>
          <w:szCs w:val="24"/>
        </w:rPr>
        <w:t xml:space="preserve"> </w:t>
      </w:r>
      <w:r w:rsidRPr="004B512B">
        <w:rPr>
          <w:rFonts w:ascii="Times New Roman" w:eastAsia="Malgun Gothic" w:hAnsi="Times New Roman"/>
          <w:i w:val="0"/>
          <w:iCs w:val="0"/>
          <w:color w:val="auto"/>
          <w:spacing w:val="-8"/>
          <w:sz w:val="24"/>
          <w:szCs w:val="24"/>
        </w:rPr>
        <w:t xml:space="preserve">are </w:t>
      </w:r>
      <m:oMath>
        <m:r>
          <w:rPr>
            <w:rFonts w:ascii="Cambria Math" w:eastAsia="Malgun Gothic" w:hAnsi="Cambria Math"/>
            <w:color w:val="auto"/>
            <w:spacing w:val="-8"/>
            <w:sz w:val="24"/>
            <w:szCs w:val="24"/>
          </w:rPr>
          <m:t>≈</m:t>
        </m:r>
      </m:oMath>
      <w:r w:rsidRPr="004B512B">
        <w:rPr>
          <w:rFonts w:ascii="Times New Roman" w:eastAsia="Malgun Gothic" w:hAnsi="Times New Roman"/>
          <w:i w:val="0"/>
          <w:iCs w:val="0"/>
          <w:color w:val="auto"/>
          <w:spacing w:val="-8"/>
          <w:sz w:val="24"/>
          <w:szCs w:val="24"/>
        </w:rPr>
        <w:t>35 dB</w:t>
      </w:r>
      <w:bookmarkEnd w:id="9"/>
      <w:bookmarkEnd w:id="10"/>
      <w:r w:rsidRPr="004B512B">
        <w:rPr>
          <w:rFonts w:ascii="Times New Roman" w:eastAsia="Malgun Gothic" w:hAnsi="Times New Roman"/>
          <w:i w:val="0"/>
          <w:iCs w:val="0"/>
          <w:color w:val="auto"/>
          <w:spacing w:val="-8"/>
          <w:sz w:val="24"/>
          <w:szCs w:val="24"/>
        </w:rPr>
        <w:t>.</w:t>
      </w:r>
      <w:bookmarkEnd w:id="11"/>
      <w:bookmarkEnd w:id="12"/>
      <w:bookmarkEnd w:id="13"/>
      <w:bookmarkEnd w:id="14"/>
    </w:p>
    <w:p w14:paraId="455D2269" w14:textId="15EB93F8" w:rsidR="007920C6" w:rsidRPr="002A171F" w:rsidRDefault="007920C6" w:rsidP="002A171F">
      <w:pPr>
        <w:pStyle w:val="10BodyIndent"/>
        <w:rPr>
          <w:b/>
        </w:rPr>
      </w:pPr>
      <w:r w:rsidRPr="002A171F">
        <w:rPr>
          <w:b/>
        </w:rPr>
        <w:lastRenderedPageBreak/>
        <w:t>S</w:t>
      </w:r>
      <w:r w:rsidR="00260244" w:rsidRPr="002A171F">
        <w:rPr>
          <w:b/>
        </w:rPr>
        <w:t>2</w:t>
      </w:r>
      <w:r w:rsidRPr="002A171F">
        <w:rPr>
          <w:b/>
        </w:rPr>
        <w:t>. Impact of the modal area change due to the thermal expansion</w:t>
      </w:r>
    </w:p>
    <w:p w14:paraId="07F43164" w14:textId="7DFAA4E9" w:rsidR="002A171F" w:rsidRPr="002A171F" w:rsidRDefault="007920C6" w:rsidP="002A171F">
      <w:pPr>
        <w:pStyle w:val="10BodyIndent"/>
      </w:pPr>
      <w:r w:rsidRPr="002A171F">
        <w:t>The change in the waveguide dimension due to the thermal expansion could introduce</w:t>
      </w:r>
      <w:r w:rsidR="000F4A71" w:rsidRPr="002A171F">
        <w:t xml:space="preserve"> some</w:t>
      </w:r>
      <w:r w:rsidRPr="002A171F">
        <w:t xml:space="preserve"> changes in the size of modal areas (</w:t>
      </w:r>
      <w:r w:rsidRPr="002A171F">
        <w:rPr>
          <w:i/>
        </w:rPr>
        <w:t>A</w:t>
      </w:r>
      <w:r w:rsidRPr="002A171F">
        <w:rPr>
          <w:vertAlign w:val="subscript"/>
        </w:rPr>
        <w:t>m</w:t>
      </w:r>
      <w:r w:rsidRPr="002A171F">
        <w:t xml:space="preserve">) </w:t>
      </w:r>
      <w:r w:rsidR="000F4A71" w:rsidRPr="002A171F">
        <w:t xml:space="preserve">and </w:t>
      </w:r>
      <w:r w:rsidRPr="002A171F">
        <w:t>mode volumes (</w:t>
      </w:r>
      <w:proofErr w:type="spellStart"/>
      <w:r w:rsidRPr="002A171F">
        <w:rPr>
          <w:i/>
        </w:rPr>
        <w:t>V</w:t>
      </w:r>
      <w:r w:rsidRPr="002A171F">
        <w:rPr>
          <w:vertAlign w:val="subscript"/>
        </w:rPr>
        <w:t>m</w:t>
      </w:r>
      <w:proofErr w:type="spellEnd"/>
      <w:r w:rsidRPr="002A171F">
        <w:t xml:space="preserve">). To estimate </w:t>
      </w:r>
      <w:r w:rsidR="000F4A71" w:rsidRPr="002A171F">
        <w:t xml:space="preserve">this effect, </w:t>
      </w:r>
      <w:r w:rsidRPr="002A171F">
        <w:t xml:space="preserve">we performed the FEM simulation and derived the change in </w:t>
      </w:r>
      <w:r w:rsidRPr="002A171F">
        <w:rPr>
          <w:i/>
        </w:rPr>
        <w:t>A</w:t>
      </w:r>
      <w:r w:rsidRPr="002A171F">
        <w:rPr>
          <w:vertAlign w:val="subscript"/>
        </w:rPr>
        <w:t xml:space="preserve">m. </w:t>
      </w:r>
      <w:r w:rsidRPr="002A171F">
        <w:t>The different thermal expansion coefficient</w:t>
      </w:r>
      <w:r w:rsidR="0019206C" w:rsidRPr="002A171F">
        <w:t>s</w:t>
      </w:r>
      <w:r w:rsidRPr="002A171F">
        <w:t xml:space="preserve"> can change the waveguide shape asymmetrically (</w:t>
      </w:r>
      <w:r w:rsidR="000F4A71" w:rsidRPr="002A171F">
        <w:t xml:space="preserve">i.e. </w:t>
      </w:r>
      <w:r w:rsidRPr="002A171F">
        <w:t>ellip</w:t>
      </w:r>
      <w:r w:rsidR="000F4A71" w:rsidRPr="002A171F">
        <w:t>tic</w:t>
      </w:r>
      <w:r w:rsidRPr="002A171F">
        <w:t>). The 1</w:t>
      </w:r>
      <w:r w:rsidRPr="009B7D57">
        <w:t xml:space="preserve"> </w:t>
      </w:r>
      <w:r w:rsidR="009B7D57" w:rsidRPr="009B7D57">
        <w:t xml:space="preserve">K </w:t>
      </w:r>
      <w:r w:rsidRPr="002A171F">
        <w:t>temperature variation changes the length perpendicular to the optical axis by 222.5 pm and the length parallel to the optical axis by 342.5 pm in the modal area. The deformation is small enough</w:t>
      </w:r>
      <w:r w:rsidR="0019206C" w:rsidRPr="002A171F">
        <w:t xml:space="preserve"> if we consider that our stabilized </w:t>
      </w:r>
      <w:r w:rsidR="002449AC">
        <w:t>resonator</w:t>
      </w:r>
      <w:r w:rsidR="002449AC" w:rsidRPr="002A171F">
        <w:t xml:space="preserve"> </w:t>
      </w:r>
      <w:r w:rsidR="0019206C" w:rsidRPr="002A171F">
        <w:t xml:space="preserve">mode volume temperature is controlled at 10 </w:t>
      </w:r>
      <w:r w:rsidR="0019206C" w:rsidRPr="002A171F">
        <w:rPr>
          <w:rFonts w:ascii="Symbol" w:hAnsi="Symbol"/>
        </w:rPr>
        <w:t></w:t>
      </w:r>
      <w:r w:rsidR="0019206C" w:rsidRPr="002A171F">
        <w:t xml:space="preserve">K </w:t>
      </w:r>
      <w:r w:rsidRPr="002A171F">
        <w:t xml:space="preserve">and </w:t>
      </w:r>
      <w:r w:rsidR="0019206C" w:rsidRPr="002A171F">
        <w:t>thus it will</w:t>
      </w:r>
      <w:r w:rsidRPr="002A171F">
        <w:t xml:space="preserve"> not make meaningful impact on the size of the modal area </w:t>
      </w:r>
      <w:r w:rsidR="0019206C" w:rsidRPr="002A171F">
        <w:t xml:space="preserve">and therefore on the </w:t>
      </w:r>
      <w:r w:rsidR="00D33011" w:rsidRPr="002A171F">
        <w:t xml:space="preserve">power </w:t>
      </w:r>
      <w:r w:rsidR="0019206C" w:rsidRPr="002A171F">
        <w:t>spectral density of the thermorefractive frequency noise</w:t>
      </w:r>
      <w:r w:rsidRPr="002A171F">
        <w:t xml:space="preserve">. </w:t>
      </w:r>
    </w:p>
    <w:p w14:paraId="4693A33F" w14:textId="77777777" w:rsidR="007920C6" w:rsidRDefault="007920C6" w:rsidP="002A171F">
      <w:pPr>
        <w:pStyle w:val="10BodyIndent"/>
        <w:jc w:val="center"/>
      </w:pPr>
      <w:r w:rsidRPr="00BA32EA">
        <w:rPr>
          <w:noProof/>
          <w:lang w:eastAsia="ko-KR"/>
        </w:rPr>
        <w:drawing>
          <wp:inline distT="0" distB="0" distL="0" distR="0" wp14:anchorId="4A065125" wp14:editId="79927A8D">
            <wp:extent cx="4562475" cy="4059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19158" cy="4109630"/>
                    </a:xfrm>
                    <a:prstGeom prst="rect">
                      <a:avLst/>
                    </a:prstGeom>
                  </pic:spPr>
                </pic:pic>
              </a:graphicData>
            </a:graphic>
          </wp:inline>
        </w:drawing>
      </w:r>
    </w:p>
    <w:p w14:paraId="35B47CC6" w14:textId="67D72C19" w:rsidR="00A23DCF" w:rsidRPr="007920C6" w:rsidRDefault="007920C6" w:rsidP="002A171F">
      <w:pPr>
        <w:pStyle w:val="10BodyIndent"/>
      </w:pPr>
      <w:r w:rsidRPr="002A171F">
        <w:rPr>
          <w:b/>
        </w:rPr>
        <w:t xml:space="preserve">Figure </w:t>
      </w:r>
      <w:r w:rsidR="00260244" w:rsidRPr="002A171F">
        <w:rPr>
          <w:b/>
        </w:rPr>
        <w:t>S2</w:t>
      </w:r>
      <w:r w:rsidRPr="002A171F">
        <w:rPr>
          <w:b/>
        </w:rPr>
        <w:t>. FEM simulation of modal area variation due to the thermal expansion.</w:t>
      </w:r>
      <w:r w:rsidRPr="00BA32EA">
        <w:t xml:space="preserve"> </w:t>
      </w:r>
      <w:r w:rsidRPr="002A171F">
        <w:t xml:space="preserve">The different thermal expansion coefficient can change the waveguide shape asymmetrically (ellipse). The 1 </w:t>
      </w:r>
      <w:r w:rsidR="009B7D57" w:rsidRPr="009B7D57">
        <w:t xml:space="preserve">K </w:t>
      </w:r>
      <w:r w:rsidRPr="002A171F">
        <w:t xml:space="preserve">temperature </w:t>
      </w:r>
      <w:r w:rsidR="008E1ED6" w:rsidRPr="002A171F">
        <w:t xml:space="preserve">variation </w:t>
      </w:r>
      <w:r w:rsidRPr="002A171F">
        <w:t xml:space="preserve">changes the </w:t>
      </w:r>
      <w:r w:rsidR="002449AC">
        <w:t>resonator</w:t>
      </w:r>
      <w:r w:rsidR="002449AC" w:rsidRPr="002A171F">
        <w:t xml:space="preserve"> </w:t>
      </w:r>
      <w:r w:rsidRPr="002A171F">
        <w:t xml:space="preserve">length perpendicular to the optical axis by 222.5 pm and the </w:t>
      </w:r>
      <w:r w:rsidR="002449AC">
        <w:t>resonator</w:t>
      </w:r>
      <w:r w:rsidR="002449AC" w:rsidRPr="002A171F">
        <w:t xml:space="preserve"> </w:t>
      </w:r>
      <w:r w:rsidRPr="002A171F">
        <w:t>length parallel to the optical axis by 342.5 pm in the modal area. The deformation is small enough and does not make meaningful impact on the size of the modal area in numerical simulations.</w:t>
      </w:r>
      <w:r w:rsidRPr="00BA32EA">
        <w:t xml:space="preserve"> </w:t>
      </w:r>
    </w:p>
    <w:p w14:paraId="6463F567" w14:textId="77777777" w:rsidR="002A171F" w:rsidRDefault="002A171F" w:rsidP="002A171F">
      <w:pPr>
        <w:pStyle w:val="10BodyIndent"/>
      </w:pPr>
    </w:p>
    <w:p w14:paraId="69CA526C" w14:textId="77777777" w:rsidR="002A171F" w:rsidRDefault="002A171F" w:rsidP="002A171F">
      <w:pPr>
        <w:pStyle w:val="10BodyIndent"/>
      </w:pPr>
    </w:p>
    <w:p w14:paraId="11C8E98E" w14:textId="77777777" w:rsidR="002A171F" w:rsidRDefault="002A171F" w:rsidP="002A171F">
      <w:pPr>
        <w:pStyle w:val="10BodyIndent"/>
      </w:pPr>
    </w:p>
    <w:p w14:paraId="296BB578" w14:textId="7989D76B" w:rsidR="002A171F" w:rsidRDefault="002A171F" w:rsidP="002A171F">
      <w:pPr>
        <w:pStyle w:val="10BodyIndent"/>
        <w:rPr>
          <w:b/>
        </w:rPr>
      </w:pPr>
      <w:r w:rsidRPr="002A171F">
        <w:rPr>
          <w:b/>
        </w:rPr>
        <w:lastRenderedPageBreak/>
        <w:t xml:space="preserve">S3. </w:t>
      </w:r>
      <w:r>
        <w:rPr>
          <w:b/>
        </w:rPr>
        <w:t>Impact of ambient pressure</w:t>
      </w:r>
    </w:p>
    <w:p w14:paraId="15C4EAA6" w14:textId="1DE18986" w:rsidR="00CB202B" w:rsidRPr="00CB202B" w:rsidRDefault="00CB202B" w:rsidP="002A171F">
      <w:pPr>
        <w:pStyle w:val="10BodyIndent"/>
      </w:pPr>
      <w:r w:rsidRPr="00CB202B">
        <w:t xml:space="preserve">The </w:t>
      </w:r>
      <w:proofErr w:type="spellStart"/>
      <w:r w:rsidRPr="00CB202B">
        <w:t>microresonator</w:t>
      </w:r>
      <w:proofErr w:type="spellEnd"/>
      <w:r w:rsidRPr="00CB202B">
        <w:t xml:space="preserve"> is </w:t>
      </w:r>
      <w:r>
        <w:t>place</w:t>
      </w:r>
      <w:r w:rsidRPr="00CB202B">
        <w:t>d in a compact vacuum chamber and evacuated to eliminate convective heat transfer and ambient perturbations such as pressure and humidity. The strong acoustic noise peaks</w:t>
      </w:r>
      <w:r>
        <w:t xml:space="preserve"> above 1-kHz</w:t>
      </w:r>
      <w:r w:rsidRPr="00CB202B">
        <w:t xml:space="preserve"> </w:t>
      </w:r>
      <w:r>
        <w:t xml:space="preserve">offset frequency </w:t>
      </w:r>
      <w:r w:rsidRPr="00CB202B">
        <w:t>are attenuated or eliminated</w:t>
      </w:r>
      <w:r>
        <w:t>, which is not compensated by the active dual-mode temperature stabilization feedback loop</w:t>
      </w:r>
      <w:r w:rsidRPr="00CB202B">
        <w:t>.</w:t>
      </w:r>
    </w:p>
    <w:p w14:paraId="07531C1B" w14:textId="4AEAB698" w:rsidR="002A171F" w:rsidRDefault="002A171F" w:rsidP="002A171F">
      <w:pPr>
        <w:pStyle w:val="10BodyIndent"/>
        <w:jc w:val="center"/>
      </w:pPr>
      <w:r>
        <w:rPr>
          <w:noProof/>
          <w:lang w:eastAsia="ko-KR"/>
        </w:rPr>
        <w:drawing>
          <wp:inline distT="0" distB="0" distL="0" distR="0" wp14:anchorId="5FC85596" wp14:editId="0093321F">
            <wp:extent cx="3705681" cy="3066688"/>
            <wp:effectExtent l="0" t="0" r="952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716971" cy="3076032"/>
                    </a:xfrm>
                    <a:prstGeom prst="rect">
                      <a:avLst/>
                    </a:prstGeom>
                  </pic:spPr>
                </pic:pic>
              </a:graphicData>
            </a:graphic>
          </wp:inline>
        </w:drawing>
      </w:r>
    </w:p>
    <w:p w14:paraId="6CA91F8E" w14:textId="70D23E49" w:rsidR="002A171F" w:rsidRPr="000C0C9C" w:rsidRDefault="002A171F" w:rsidP="002A171F">
      <w:pPr>
        <w:pStyle w:val="Caption"/>
        <w:spacing w:after="0" w:line="276" w:lineRule="auto"/>
        <w:jc w:val="both"/>
        <w:rPr>
          <w:rFonts w:ascii="Times New Roman" w:hAnsi="Times New Roman"/>
          <w:b/>
          <w:i w:val="0"/>
          <w:color w:val="000000"/>
          <w:sz w:val="24"/>
          <w:szCs w:val="24"/>
        </w:rPr>
      </w:pPr>
      <w:r w:rsidRPr="00560E12">
        <w:rPr>
          <w:rFonts w:ascii="Times New Roman" w:hAnsi="Times New Roman"/>
          <w:b/>
          <w:i w:val="0"/>
          <w:color w:val="auto"/>
          <w:sz w:val="24"/>
          <w:szCs w:val="24"/>
        </w:rPr>
        <w:t>F</w:t>
      </w:r>
      <w:r>
        <w:rPr>
          <w:rFonts w:ascii="Times New Roman" w:hAnsi="Times New Roman"/>
          <w:b/>
          <w:i w:val="0"/>
          <w:color w:val="auto"/>
          <w:sz w:val="24"/>
          <w:szCs w:val="24"/>
        </w:rPr>
        <w:t>igure S3</w:t>
      </w:r>
      <w:r w:rsidRPr="00560E12">
        <w:rPr>
          <w:rFonts w:ascii="Times New Roman" w:hAnsi="Times New Roman"/>
          <w:b/>
          <w:i w:val="0"/>
          <w:color w:val="auto"/>
          <w:sz w:val="24"/>
          <w:szCs w:val="24"/>
        </w:rPr>
        <w:t>.</w:t>
      </w:r>
      <w:r w:rsidRPr="000C0C9C">
        <w:rPr>
          <w:rFonts w:ascii="Times New Roman" w:hAnsi="Times New Roman"/>
          <w:b/>
          <w:i w:val="0"/>
          <w:color w:val="auto"/>
          <w:sz w:val="24"/>
          <w:szCs w:val="24"/>
        </w:rPr>
        <w:t xml:space="preserve"> </w:t>
      </w:r>
      <w:r w:rsidRPr="002A171F">
        <w:rPr>
          <w:rFonts w:ascii="Times New Roman" w:hAnsi="Times New Roman"/>
          <w:b/>
          <w:i w:val="0"/>
          <w:color w:val="auto"/>
          <w:sz w:val="24"/>
          <w:szCs w:val="24"/>
        </w:rPr>
        <w:t>SSB phase noise of the dual-mode beat frequency in different pressure levels.</w:t>
      </w:r>
      <w:r>
        <w:rPr>
          <w:rFonts w:ascii="Times New Roman" w:hAnsi="Times New Roman"/>
          <w:i w:val="0"/>
          <w:color w:val="auto"/>
          <w:sz w:val="24"/>
          <w:szCs w:val="24"/>
        </w:rPr>
        <w:t xml:space="preserve"> </w:t>
      </w:r>
      <w:r w:rsidRPr="00560E12">
        <w:rPr>
          <w:rFonts w:ascii="Times New Roman" w:hAnsi="Times New Roman"/>
          <w:i w:val="0"/>
          <w:color w:val="auto"/>
          <w:sz w:val="24"/>
          <w:szCs w:val="24"/>
        </w:rPr>
        <w:t>Red line at 8×10</w:t>
      </w:r>
      <w:r w:rsidRPr="00560E12">
        <w:rPr>
          <w:rFonts w:ascii="Times New Roman" w:hAnsi="Times New Roman"/>
          <w:i w:val="0"/>
          <w:color w:val="auto"/>
          <w:sz w:val="24"/>
          <w:szCs w:val="24"/>
          <w:vertAlign w:val="superscript"/>
        </w:rPr>
        <w:t>-6</w:t>
      </w:r>
      <w:r w:rsidRPr="00560E12">
        <w:rPr>
          <w:rFonts w:ascii="Times New Roman" w:hAnsi="Times New Roman"/>
          <w:i w:val="0"/>
          <w:color w:val="auto"/>
          <w:sz w:val="24"/>
          <w:szCs w:val="24"/>
        </w:rPr>
        <w:t xml:space="preserve"> </w:t>
      </w:r>
      <w:proofErr w:type="spellStart"/>
      <w:r>
        <w:rPr>
          <w:rFonts w:ascii="Times New Roman" w:hAnsi="Times New Roman"/>
          <w:i w:val="0"/>
          <w:color w:val="auto"/>
          <w:sz w:val="24"/>
          <w:szCs w:val="24"/>
        </w:rPr>
        <w:t>t</w:t>
      </w:r>
      <w:r w:rsidRPr="00560E12">
        <w:rPr>
          <w:rFonts w:ascii="Times New Roman" w:hAnsi="Times New Roman"/>
          <w:i w:val="0"/>
          <w:color w:val="auto"/>
          <w:sz w:val="24"/>
          <w:szCs w:val="24"/>
        </w:rPr>
        <w:t>orr</w:t>
      </w:r>
      <w:proofErr w:type="spellEnd"/>
      <w:r w:rsidRPr="00560E12">
        <w:rPr>
          <w:rFonts w:ascii="Times New Roman" w:hAnsi="Times New Roman"/>
          <w:i w:val="0"/>
          <w:color w:val="auto"/>
          <w:sz w:val="24"/>
          <w:szCs w:val="24"/>
        </w:rPr>
        <w:t xml:space="preserve"> and black line at 1×10</w:t>
      </w:r>
      <w:r w:rsidRPr="00560E12">
        <w:rPr>
          <w:rFonts w:ascii="Times New Roman" w:hAnsi="Times New Roman"/>
          <w:i w:val="0"/>
          <w:color w:val="auto"/>
          <w:sz w:val="24"/>
          <w:szCs w:val="24"/>
          <w:vertAlign w:val="superscript"/>
        </w:rPr>
        <w:t>-3</w:t>
      </w:r>
      <w:r w:rsidRPr="00560E12">
        <w:rPr>
          <w:rFonts w:ascii="Times New Roman" w:hAnsi="Times New Roman"/>
          <w:i w:val="0"/>
          <w:color w:val="auto"/>
          <w:sz w:val="24"/>
          <w:szCs w:val="24"/>
        </w:rPr>
        <w:t xml:space="preserve"> </w:t>
      </w:r>
      <w:proofErr w:type="spellStart"/>
      <w:r>
        <w:rPr>
          <w:rFonts w:ascii="Times New Roman" w:hAnsi="Times New Roman"/>
          <w:i w:val="0"/>
          <w:color w:val="auto"/>
          <w:sz w:val="24"/>
          <w:szCs w:val="24"/>
        </w:rPr>
        <w:t>t</w:t>
      </w:r>
      <w:r w:rsidRPr="00560E12">
        <w:rPr>
          <w:rFonts w:ascii="Times New Roman" w:hAnsi="Times New Roman"/>
          <w:i w:val="0"/>
          <w:color w:val="auto"/>
          <w:sz w:val="24"/>
          <w:szCs w:val="24"/>
        </w:rPr>
        <w:t>orr</w:t>
      </w:r>
      <w:proofErr w:type="spellEnd"/>
      <w:r w:rsidRPr="00560E12">
        <w:rPr>
          <w:rFonts w:ascii="Times New Roman" w:hAnsi="Times New Roman"/>
          <w:i w:val="0"/>
          <w:color w:val="auto"/>
          <w:sz w:val="24"/>
          <w:szCs w:val="24"/>
        </w:rPr>
        <w:t>. Acoustic noise is further suppressed at the lower pressure level</w:t>
      </w:r>
      <w:r>
        <w:rPr>
          <w:rFonts w:ascii="Times New Roman" w:hAnsi="Times New Roman"/>
          <w:i w:val="0"/>
          <w:color w:val="auto"/>
          <w:sz w:val="24"/>
          <w:szCs w:val="24"/>
        </w:rPr>
        <w:t>.</w:t>
      </w:r>
    </w:p>
    <w:p w14:paraId="51CAA85D" w14:textId="77777777" w:rsidR="002A171F" w:rsidRDefault="002A171F" w:rsidP="002A171F">
      <w:pPr>
        <w:pStyle w:val="10BodyIndent"/>
      </w:pPr>
    </w:p>
    <w:p w14:paraId="50B3292B" w14:textId="3D1D39EF" w:rsidR="00F669C8" w:rsidRPr="002A171F" w:rsidRDefault="0094161F" w:rsidP="002A171F">
      <w:pPr>
        <w:pStyle w:val="10BodyIndent"/>
        <w:rPr>
          <w:b/>
        </w:rPr>
      </w:pPr>
      <w:r w:rsidRPr="002A171F">
        <w:rPr>
          <w:b/>
        </w:rPr>
        <w:t>S</w:t>
      </w:r>
      <w:r w:rsidR="002A171F" w:rsidRPr="002A171F">
        <w:rPr>
          <w:b/>
        </w:rPr>
        <w:t>4</w:t>
      </w:r>
      <w:r w:rsidR="00F669C8" w:rsidRPr="002A171F">
        <w:rPr>
          <w:b/>
        </w:rPr>
        <w:t xml:space="preserve">. </w:t>
      </w:r>
      <w:bookmarkStart w:id="15" w:name="OLE_LINK25"/>
      <w:bookmarkStart w:id="16" w:name="OLE_LINK26"/>
      <w:r w:rsidR="00CA0469" w:rsidRPr="002A171F">
        <w:rPr>
          <w:b/>
        </w:rPr>
        <w:t>Heat diffusion in the</w:t>
      </w:r>
      <w:bookmarkEnd w:id="15"/>
      <w:bookmarkEnd w:id="16"/>
      <w:r w:rsidR="00085A91">
        <w:rPr>
          <w:b/>
        </w:rPr>
        <w:t xml:space="preserve"> resonator</w:t>
      </w:r>
      <w:r w:rsidR="00CA0469" w:rsidRPr="002A171F">
        <w:rPr>
          <w:b/>
        </w:rPr>
        <w:t xml:space="preserve"> and the </w:t>
      </w:r>
      <w:r w:rsidR="00085A91">
        <w:rPr>
          <w:b/>
        </w:rPr>
        <w:t>resonator</w:t>
      </w:r>
      <w:r w:rsidR="00CA0469" w:rsidRPr="002A171F">
        <w:rPr>
          <w:b/>
        </w:rPr>
        <w:t xml:space="preserve"> volume temperature distribution</w:t>
      </w:r>
    </w:p>
    <w:p w14:paraId="0AE85D5B" w14:textId="78B5CECB" w:rsidR="008102F5" w:rsidRPr="002A171F" w:rsidRDefault="00F43799" w:rsidP="002A171F">
      <w:pPr>
        <w:pStyle w:val="10BodyIndent"/>
      </w:pPr>
      <w:r w:rsidRPr="002A171F">
        <w:t xml:space="preserve">The absorbed light by the </w:t>
      </w:r>
      <w:r w:rsidR="00085A91">
        <w:t>resonator</w:t>
      </w:r>
      <w:r w:rsidR="00085A91" w:rsidRPr="002A171F">
        <w:t xml:space="preserve"> </w:t>
      </w:r>
      <w:r w:rsidRPr="002A171F">
        <w:t xml:space="preserve">can change not only local mode volume temperature but also change the </w:t>
      </w:r>
      <w:r w:rsidR="00085A91">
        <w:t>resonator</w:t>
      </w:r>
      <w:r w:rsidR="00085A91" w:rsidRPr="002A171F">
        <w:t xml:space="preserve"> </w:t>
      </w:r>
      <w:r w:rsidRPr="002A171F">
        <w:t xml:space="preserve">volume temperature via heat diffusion. </w:t>
      </w:r>
      <w:r w:rsidR="00CA0469" w:rsidRPr="002A171F">
        <w:t xml:space="preserve">We simulate the heat diffusion in the </w:t>
      </w:r>
      <w:r w:rsidR="00085A91">
        <w:t>resonator</w:t>
      </w:r>
      <w:r w:rsidR="00085A91" w:rsidRPr="002A171F">
        <w:t xml:space="preserve"> </w:t>
      </w:r>
      <w:r w:rsidR="00CA0469" w:rsidRPr="002A171F">
        <w:t xml:space="preserve">caused by </w:t>
      </w:r>
      <w:r w:rsidR="0056668D" w:rsidRPr="002A171F">
        <w:t xml:space="preserve">a </w:t>
      </w:r>
      <w:r w:rsidR="00CA0469" w:rsidRPr="002A171F">
        <w:t>laser heat source</w:t>
      </w:r>
      <w:r w:rsidRPr="002A171F">
        <w:t xml:space="preserve"> with the time-dependent heat diffusion analysis tool in the COMSOL Multiphysics</w:t>
      </w:r>
      <w:r w:rsidR="0056668D" w:rsidRPr="002A171F">
        <w:t>,</w:t>
      </w:r>
      <w:r w:rsidR="00CA0469" w:rsidRPr="002A171F">
        <w:t xml:space="preserve"> in which we exclude the contribution of </w:t>
      </w:r>
      <w:r w:rsidR="0056668D" w:rsidRPr="002A171F">
        <w:t xml:space="preserve">independently </w:t>
      </w:r>
      <w:r w:rsidRPr="002A171F">
        <w:t>feedback-</w:t>
      </w:r>
      <w:r w:rsidR="0056668D" w:rsidRPr="002A171F">
        <w:t xml:space="preserve">controlled </w:t>
      </w:r>
      <w:r w:rsidR="00CA0469" w:rsidRPr="002A171F">
        <w:t xml:space="preserve">TEC. </w:t>
      </w:r>
      <w:r w:rsidR="005D298A" w:rsidRPr="002A171F">
        <w:t xml:space="preserve">The elliptic-shaped heat source is </w:t>
      </w:r>
      <w:r w:rsidR="005E210E" w:rsidRPr="002A171F">
        <w:t>centered</w:t>
      </w:r>
      <w:r w:rsidR="005D298A" w:rsidRPr="002A171F">
        <w:t xml:space="preserve"> at the TE mode peak </w:t>
      </w:r>
      <w:r w:rsidR="005E210E" w:rsidRPr="002A171F">
        <w:t xml:space="preserve">with </w:t>
      </w:r>
      <m:oMath>
        <m:r>
          <m:rPr>
            <m:sty m:val="bi"/>
          </m:rPr>
          <w:rPr>
            <w:rFonts w:ascii="Cambria Math" w:hAnsi="Cambria Math"/>
          </w:rPr>
          <m:t>≈</m:t>
        </m:r>
      </m:oMath>
      <w:r w:rsidR="005E210E" w:rsidRPr="002A171F">
        <w:t xml:space="preserve">10 </w:t>
      </w:r>
      <w:r w:rsidR="005E210E" w:rsidRPr="002A171F">
        <w:rPr>
          <w:rFonts w:ascii="Symbol" w:hAnsi="Symbol"/>
        </w:rPr>
        <w:t></w:t>
      </w:r>
      <w:r w:rsidR="005E210E" w:rsidRPr="002A171F">
        <w:t>m</w:t>
      </w:r>
      <w:r w:rsidR="005E210E" w:rsidRPr="002A171F">
        <w:rPr>
          <w:vertAlign w:val="superscript"/>
        </w:rPr>
        <w:t>2</w:t>
      </w:r>
      <w:r w:rsidR="005E210E" w:rsidRPr="002A171F">
        <w:t xml:space="preserve"> because most laser energy is concentrated near the mode peak</w:t>
      </w:r>
      <w:r w:rsidR="00AA59DC" w:rsidRPr="002A171F">
        <w:t xml:space="preserve"> as illustrated in Figure S</w:t>
      </w:r>
      <w:r w:rsidR="007920C6" w:rsidRPr="002A171F">
        <w:t>4</w:t>
      </w:r>
      <w:r w:rsidR="00902225" w:rsidRPr="002A171F">
        <w:t xml:space="preserve">a and the 2D axis-symmetry geometry are implemented for </w:t>
      </w:r>
      <w:r w:rsidR="00306833" w:rsidRPr="002A171F">
        <w:t>simulating the</w:t>
      </w:r>
      <w:r w:rsidR="00902225" w:rsidRPr="002A171F">
        <w:t xml:space="preserve"> cylindrical </w:t>
      </w:r>
      <w:r w:rsidR="00306833" w:rsidRPr="002A171F">
        <w:t xml:space="preserve">whispering-gallery </w:t>
      </w:r>
      <w:r w:rsidR="00085A91">
        <w:t>resonator</w:t>
      </w:r>
      <w:r w:rsidR="00085A91" w:rsidRPr="002A171F">
        <w:t xml:space="preserve"> </w:t>
      </w:r>
      <w:r w:rsidR="00902225" w:rsidRPr="002A171F">
        <w:t xml:space="preserve">structure. </w:t>
      </w:r>
      <w:r w:rsidR="005E210E" w:rsidRPr="002A171F">
        <w:t xml:space="preserve">We use parameters that use in the experiment for this simulation and they are shown in </w:t>
      </w:r>
      <w:r w:rsidR="00902225" w:rsidRPr="002A171F">
        <w:t>a t</w:t>
      </w:r>
      <w:r w:rsidR="005E210E" w:rsidRPr="002A171F">
        <w:t>able.</w:t>
      </w:r>
      <w:r w:rsidR="00902225" w:rsidRPr="002A171F">
        <w:t xml:space="preserve"> </w:t>
      </w:r>
      <w:r w:rsidR="00FB65F8">
        <w:t>The thermal conductivity of 21 W•m</w:t>
      </w:r>
      <w:r w:rsidR="00FB65F8" w:rsidRPr="00360C4D">
        <w:rPr>
          <w:vertAlign w:val="superscript"/>
        </w:rPr>
        <w:t>-1</w:t>
      </w:r>
      <w:r w:rsidR="00FB65F8">
        <w:t>K</w:t>
      </w:r>
      <w:r w:rsidR="00FB65F8" w:rsidRPr="00360C4D">
        <w:rPr>
          <w:vertAlign w:val="superscript"/>
        </w:rPr>
        <w:t>-1</w:t>
      </w:r>
      <w:r w:rsidR="00FB65F8">
        <w:t>, the density of 3180 kg</w:t>
      </w:r>
      <w:r w:rsidR="004D0856">
        <w:t>•</w:t>
      </w:r>
      <w:r w:rsidR="00FB65F8">
        <w:t xml:space="preserve"> m</w:t>
      </w:r>
      <w:r w:rsidR="004D0856">
        <w:rPr>
          <w:vertAlign w:val="superscript"/>
        </w:rPr>
        <w:t>-3</w:t>
      </w:r>
      <w:r w:rsidR="00FB65F8">
        <w:t xml:space="preserve"> and heat capacity at constant pressure of 920 J•kg</w:t>
      </w:r>
      <w:r w:rsidR="00FB65F8" w:rsidRPr="00360C4D">
        <w:rPr>
          <w:vertAlign w:val="superscript"/>
        </w:rPr>
        <w:t>-1</w:t>
      </w:r>
      <w:r w:rsidR="00FB65F8">
        <w:t>K</w:t>
      </w:r>
      <w:r w:rsidR="00FB65F8" w:rsidRPr="00360C4D">
        <w:rPr>
          <w:vertAlign w:val="superscript"/>
        </w:rPr>
        <w:t>-1</w:t>
      </w:r>
      <w:r w:rsidR="00FB65F8">
        <w:t xml:space="preserve"> are used </w:t>
      </w:r>
      <w:r w:rsidR="004D0856">
        <w:t>for the MgF</w:t>
      </w:r>
      <w:r w:rsidR="004D0856" w:rsidRPr="00360C4D">
        <w:rPr>
          <w:vertAlign w:val="subscript"/>
        </w:rPr>
        <w:t>2</w:t>
      </w:r>
      <w:r w:rsidR="004D0856">
        <w:t xml:space="preserve"> resonator </w:t>
      </w:r>
      <w:r w:rsidR="00FB65F8">
        <w:t xml:space="preserve">respectively. </w:t>
      </w:r>
      <w:r w:rsidR="00902225" w:rsidRPr="002A171F">
        <w:t>We calculate a characteristic diffusion time (</w:t>
      </w:r>
      <m:oMath>
        <m:r>
          <m:rPr>
            <m:sty m:val="bi"/>
          </m:rPr>
          <w:rPr>
            <w:rFonts w:ascii="Cambria Math" w:hAnsi="Cambria Math"/>
          </w:rPr>
          <m:t>≈</m:t>
        </m:r>
      </m:oMath>
      <w:r w:rsidR="00902225" w:rsidRPr="002A171F">
        <w:t>30 sec) that provides the difference of the mode volume temperature (</w:t>
      </w:r>
      <w:r w:rsidR="00902225" w:rsidRPr="002A171F">
        <w:rPr>
          <w:i/>
        </w:rPr>
        <w:t>T</w:t>
      </w:r>
      <w:r w:rsidR="00902225" w:rsidRPr="002A171F">
        <w:rPr>
          <w:vertAlign w:val="subscript"/>
        </w:rPr>
        <w:t>m</w:t>
      </w:r>
      <w:r w:rsidR="00902225" w:rsidRPr="002A171F">
        <w:t>) and the averaged</w:t>
      </w:r>
      <w:r w:rsidR="00085A91">
        <w:t xml:space="preserve"> resonator</w:t>
      </w:r>
      <w:r w:rsidR="00902225" w:rsidRPr="002A171F">
        <w:t xml:space="preserve"> volume temperature (</w:t>
      </w:r>
      <w:r w:rsidR="00902225" w:rsidRPr="002A171F">
        <w:rPr>
          <w:i/>
        </w:rPr>
        <w:t>T</w:t>
      </w:r>
      <w:r w:rsidR="00902225" w:rsidRPr="002A171F">
        <w:rPr>
          <w:vertAlign w:val="subscript"/>
        </w:rPr>
        <w:t>c</w:t>
      </w:r>
      <w:r w:rsidR="00902225" w:rsidRPr="002A171F">
        <w:t xml:space="preserve">) becomes a constant illustrated in Figure </w:t>
      </w:r>
      <w:r w:rsidR="00306833" w:rsidRPr="002A171F">
        <w:t>S</w:t>
      </w:r>
      <w:r w:rsidR="007920C6" w:rsidRPr="002A171F">
        <w:t>4</w:t>
      </w:r>
      <w:r w:rsidR="00B25CEB" w:rsidRPr="002A171F">
        <w:t>b</w:t>
      </w:r>
      <w:r w:rsidR="00306833" w:rsidRPr="002A171F">
        <w:t xml:space="preserve"> and the result is also shown in Figure </w:t>
      </w:r>
      <w:r w:rsidR="007920C6" w:rsidRPr="002A171F">
        <w:t>3</w:t>
      </w:r>
      <w:r w:rsidR="00306833" w:rsidRPr="002A171F">
        <w:t>e</w:t>
      </w:r>
      <w:r w:rsidR="00902225" w:rsidRPr="002A171F">
        <w:t xml:space="preserve">. In the simulation, </w:t>
      </w:r>
      <w:r w:rsidR="00902225" w:rsidRPr="002A171F">
        <w:rPr>
          <w:i/>
        </w:rPr>
        <w:t>T</w:t>
      </w:r>
      <w:r w:rsidR="00902225" w:rsidRPr="002A171F">
        <w:rPr>
          <w:vertAlign w:val="subscript"/>
        </w:rPr>
        <w:t>m</w:t>
      </w:r>
      <w:r w:rsidR="00902225" w:rsidRPr="002A171F">
        <w:t xml:space="preserve"> is measured around the optical mode volume </w:t>
      </w:r>
      <w:r w:rsidR="00306833" w:rsidRPr="002A171F">
        <w:t>(</w:t>
      </w:r>
      <w:r w:rsidR="00902225" w:rsidRPr="002A171F">
        <w:t>circled area in Fig</w:t>
      </w:r>
      <w:r w:rsidR="00306833" w:rsidRPr="002A171F">
        <w:t>ure</w:t>
      </w:r>
      <w:r w:rsidR="00902225" w:rsidRPr="002A171F">
        <w:t xml:space="preserve"> S</w:t>
      </w:r>
      <w:r w:rsidR="007920C6" w:rsidRPr="002A171F">
        <w:t>4</w:t>
      </w:r>
      <w:r w:rsidR="00902225" w:rsidRPr="002A171F">
        <w:t>a</w:t>
      </w:r>
      <w:r w:rsidR="00306833" w:rsidRPr="002A171F">
        <w:t xml:space="preserve">) </w:t>
      </w:r>
      <w:r w:rsidR="00902225" w:rsidRPr="002A171F">
        <w:t xml:space="preserve">and </w:t>
      </w:r>
      <w:r w:rsidR="00902225" w:rsidRPr="002A171F">
        <w:rPr>
          <w:i/>
        </w:rPr>
        <w:t>T</w:t>
      </w:r>
      <w:r w:rsidR="00902225" w:rsidRPr="002A171F">
        <w:rPr>
          <w:vertAlign w:val="subscript"/>
        </w:rPr>
        <w:t>c</w:t>
      </w:r>
      <w:r w:rsidR="00902225" w:rsidRPr="002A171F">
        <w:t xml:space="preserve"> is measured for the entire </w:t>
      </w:r>
      <w:r w:rsidR="002449AC">
        <w:t>resonator</w:t>
      </w:r>
      <w:r w:rsidR="00902225" w:rsidRPr="002A171F">
        <w:t xml:space="preserve">.  </w:t>
      </w:r>
    </w:p>
    <w:p w14:paraId="455CC112" w14:textId="7616A3BF" w:rsidR="00AA59DC" w:rsidRPr="00F43799" w:rsidRDefault="001404CB" w:rsidP="002A171F">
      <w:pPr>
        <w:pStyle w:val="10BodyIndent"/>
      </w:pPr>
      <w:r>
        <w:rPr>
          <w:noProof/>
          <w:lang w:eastAsia="ko-KR"/>
        </w:rPr>
        <w:lastRenderedPageBreak/>
        <w:drawing>
          <wp:inline distT="0" distB="0" distL="0" distR="0" wp14:anchorId="0A54CB5C" wp14:editId="4B6B7FE7">
            <wp:extent cx="5943600" cy="187769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877695"/>
                    </a:xfrm>
                    <a:prstGeom prst="rect">
                      <a:avLst/>
                    </a:prstGeom>
                  </pic:spPr>
                </pic:pic>
              </a:graphicData>
            </a:graphic>
          </wp:inline>
        </w:drawing>
      </w:r>
    </w:p>
    <w:p w14:paraId="03481CA6" w14:textId="3DD43005" w:rsidR="00F669C8" w:rsidRDefault="00306833" w:rsidP="002A171F">
      <w:pPr>
        <w:pStyle w:val="10BodyIndent"/>
      </w:pPr>
      <w:r>
        <w:rPr>
          <w:noProof/>
          <w:lang w:eastAsia="ko-KR"/>
        </w:rPr>
        <w:drawing>
          <wp:inline distT="0" distB="0" distL="0" distR="0" wp14:anchorId="64DC43C1" wp14:editId="4CDE74CB">
            <wp:extent cx="5935129" cy="3114675"/>
            <wp:effectExtent l="0" t="0" r="889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81535" cy="3139028"/>
                    </a:xfrm>
                    <a:prstGeom prst="rect">
                      <a:avLst/>
                    </a:prstGeom>
                  </pic:spPr>
                </pic:pic>
              </a:graphicData>
            </a:graphic>
          </wp:inline>
        </w:drawing>
      </w:r>
    </w:p>
    <w:p w14:paraId="792D7506" w14:textId="26964383" w:rsidR="00D233C9" w:rsidRDefault="00D233C9" w:rsidP="00260244">
      <w:pPr>
        <w:pStyle w:val="Caption"/>
        <w:spacing w:after="0" w:line="276" w:lineRule="auto"/>
        <w:jc w:val="both"/>
        <w:rPr>
          <w:rFonts w:ascii="Times New Roman" w:hAnsi="Times New Roman"/>
          <w:i w:val="0"/>
          <w:color w:val="auto"/>
          <w:sz w:val="24"/>
          <w:szCs w:val="24"/>
        </w:rPr>
      </w:pPr>
      <w:r w:rsidRPr="00560E12">
        <w:rPr>
          <w:rFonts w:ascii="Times New Roman" w:hAnsi="Times New Roman"/>
          <w:b/>
          <w:i w:val="0"/>
          <w:color w:val="auto"/>
          <w:sz w:val="24"/>
          <w:szCs w:val="24"/>
        </w:rPr>
        <w:t>F</w:t>
      </w:r>
      <w:r w:rsidR="0094161F">
        <w:rPr>
          <w:rFonts w:ascii="Times New Roman" w:hAnsi="Times New Roman"/>
          <w:b/>
          <w:i w:val="0"/>
          <w:color w:val="auto"/>
          <w:sz w:val="24"/>
          <w:szCs w:val="24"/>
        </w:rPr>
        <w:t xml:space="preserve">igure </w:t>
      </w:r>
      <w:r w:rsidR="00260244">
        <w:rPr>
          <w:rFonts w:ascii="Times New Roman" w:hAnsi="Times New Roman"/>
          <w:b/>
          <w:i w:val="0"/>
          <w:color w:val="auto"/>
          <w:sz w:val="24"/>
          <w:szCs w:val="24"/>
        </w:rPr>
        <w:t>S</w:t>
      </w:r>
      <w:r w:rsidR="002A171F">
        <w:rPr>
          <w:rFonts w:ascii="Times New Roman" w:hAnsi="Times New Roman"/>
          <w:b/>
          <w:i w:val="0"/>
          <w:color w:val="auto"/>
          <w:sz w:val="24"/>
          <w:szCs w:val="24"/>
        </w:rPr>
        <w:t>4</w:t>
      </w:r>
      <w:r w:rsidRPr="00560E12">
        <w:rPr>
          <w:rFonts w:ascii="Times New Roman" w:hAnsi="Times New Roman"/>
          <w:b/>
          <w:i w:val="0"/>
          <w:color w:val="auto"/>
          <w:sz w:val="24"/>
          <w:szCs w:val="24"/>
        </w:rPr>
        <w:t xml:space="preserve">. </w:t>
      </w:r>
      <w:bookmarkStart w:id="17" w:name="OLE_LINK13"/>
      <w:bookmarkStart w:id="18" w:name="OLE_LINK14"/>
      <w:bookmarkStart w:id="19" w:name="OLE_LINK12"/>
      <w:bookmarkStart w:id="20" w:name="OLE_LINK1"/>
      <w:bookmarkStart w:id="21" w:name="OLE_LINK2"/>
      <w:bookmarkStart w:id="22" w:name="OLE_LINK3"/>
      <w:r w:rsidR="00B35587" w:rsidRPr="00B35587">
        <w:rPr>
          <w:rFonts w:ascii="Times New Roman" w:hAnsi="Times New Roman"/>
          <w:b/>
          <w:i w:val="0"/>
          <w:color w:val="auto"/>
          <w:sz w:val="24"/>
          <w:szCs w:val="24"/>
        </w:rPr>
        <w:t xml:space="preserve">FEM simulation of the heat diffusion in the </w:t>
      </w:r>
      <w:r w:rsidR="00C046D7">
        <w:rPr>
          <w:rFonts w:ascii="Times New Roman" w:hAnsi="Times New Roman"/>
          <w:b/>
          <w:i w:val="0"/>
          <w:color w:val="auto"/>
          <w:sz w:val="24"/>
          <w:szCs w:val="24"/>
        </w:rPr>
        <w:t>resonator</w:t>
      </w:r>
      <w:r w:rsidR="00B35587" w:rsidRPr="00B35587">
        <w:rPr>
          <w:rFonts w:ascii="Times New Roman" w:hAnsi="Times New Roman"/>
          <w:b/>
          <w:i w:val="0"/>
          <w:color w:val="auto"/>
          <w:sz w:val="24"/>
          <w:szCs w:val="24"/>
        </w:rPr>
        <w:t>.</w:t>
      </w:r>
      <w:r w:rsidR="00B35587">
        <w:rPr>
          <w:rFonts w:ascii="Times New Roman" w:hAnsi="Times New Roman"/>
          <w:b/>
          <w:i w:val="0"/>
          <w:color w:val="auto"/>
          <w:sz w:val="24"/>
          <w:szCs w:val="24"/>
        </w:rPr>
        <w:t xml:space="preserve"> </w:t>
      </w:r>
      <w:r w:rsidR="00832887" w:rsidRPr="00832887">
        <w:rPr>
          <w:rFonts w:ascii="Times New Roman" w:hAnsi="Times New Roman"/>
          <w:i w:val="0"/>
          <w:color w:val="auto"/>
          <w:sz w:val="24"/>
          <w:szCs w:val="24"/>
        </w:rPr>
        <w:t xml:space="preserve">FEM simulation of the heat diffusion </w:t>
      </w:r>
      <w:r w:rsidR="00832887">
        <w:rPr>
          <w:rFonts w:ascii="Times New Roman" w:hAnsi="Times New Roman"/>
          <w:i w:val="0"/>
          <w:color w:val="auto"/>
          <w:sz w:val="24"/>
          <w:szCs w:val="24"/>
        </w:rPr>
        <w:t xml:space="preserve">in the </w:t>
      </w:r>
      <w:bookmarkEnd w:id="17"/>
      <w:bookmarkEnd w:id="18"/>
      <w:r w:rsidR="00085A91">
        <w:rPr>
          <w:rFonts w:ascii="Times New Roman" w:hAnsi="Times New Roman"/>
          <w:i w:val="0"/>
          <w:color w:val="auto"/>
          <w:sz w:val="24"/>
          <w:szCs w:val="24"/>
        </w:rPr>
        <w:t xml:space="preserve">resonator </w:t>
      </w:r>
      <w:r w:rsidR="00832887" w:rsidRPr="00832887">
        <w:rPr>
          <w:rFonts w:ascii="Times New Roman" w:hAnsi="Times New Roman"/>
          <w:i w:val="0"/>
          <w:color w:val="auto"/>
          <w:sz w:val="24"/>
          <w:szCs w:val="24"/>
        </w:rPr>
        <w:t xml:space="preserve">and </w:t>
      </w:r>
      <w:r w:rsidR="00832887">
        <w:rPr>
          <w:rFonts w:ascii="Times New Roman" w:hAnsi="Times New Roman"/>
          <w:i w:val="0"/>
          <w:color w:val="auto"/>
          <w:sz w:val="24"/>
          <w:szCs w:val="24"/>
        </w:rPr>
        <w:t xml:space="preserve">the </w:t>
      </w:r>
      <w:r w:rsidR="00085A91">
        <w:rPr>
          <w:rFonts w:ascii="Times New Roman" w:hAnsi="Times New Roman"/>
          <w:i w:val="0"/>
          <w:color w:val="auto"/>
          <w:sz w:val="24"/>
          <w:szCs w:val="24"/>
        </w:rPr>
        <w:t>resonator</w:t>
      </w:r>
      <w:r w:rsidR="00832887">
        <w:rPr>
          <w:rFonts w:ascii="Times New Roman" w:hAnsi="Times New Roman"/>
          <w:i w:val="0"/>
          <w:color w:val="auto"/>
          <w:sz w:val="24"/>
          <w:szCs w:val="24"/>
        </w:rPr>
        <w:t xml:space="preserve"> volume temperature </w:t>
      </w:r>
      <w:r w:rsidR="00CA0469">
        <w:rPr>
          <w:rFonts w:ascii="Times New Roman" w:hAnsi="Times New Roman"/>
          <w:i w:val="0"/>
          <w:color w:val="auto"/>
          <w:sz w:val="24"/>
          <w:szCs w:val="24"/>
        </w:rPr>
        <w:t>distribution</w:t>
      </w:r>
      <w:r w:rsidR="00832887">
        <w:rPr>
          <w:rFonts w:ascii="Times New Roman" w:hAnsi="Times New Roman"/>
          <w:i w:val="0"/>
          <w:color w:val="auto"/>
          <w:sz w:val="24"/>
          <w:szCs w:val="24"/>
        </w:rPr>
        <w:t xml:space="preserve"> in time</w:t>
      </w:r>
      <w:bookmarkEnd w:id="19"/>
      <w:r w:rsidR="00832887">
        <w:rPr>
          <w:rFonts w:ascii="Times New Roman" w:hAnsi="Times New Roman"/>
          <w:i w:val="0"/>
          <w:color w:val="auto"/>
          <w:sz w:val="24"/>
          <w:szCs w:val="24"/>
        </w:rPr>
        <w:t xml:space="preserve"> when a laser heat source </w:t>
      </w:r>
      <w:r w:rsidR="00641AAA">
        <w:rPr>
          <w:rFonts w:ascii="Times New Roman" w:hAnsi="Times New Roman"/>
          <w:i w:val="0"/>
          <w:color w:val="auto"/>
          <w:sz w:val="24"/>
          <w:szCs w:val="24"/>
        </w:rPr>
        <w:t xml:space="preserve">is </w:t>
      </w:r>
      <w:r w:rsidR="00832887">
        <w:rPr>
          <w:rFonts w:ascii="Times New Roman" w:hAnsi="Times New Roman"/>
          <w:i w:val="0"/>
          <w:color w:val="auto"/>
          <w:sz w:val="24"/>
          <w:szCs w:val="24"/>
        </w:rPr>
        <w:t>located at the center of the TE mode. The temperature distribution shows negligible changes after 30 s.</w:t>
      </w:r>
      <w:bookmarkEnd w:id="20"/>
      <w:bookmarkEnd w:id="21"/>
      <w:bookmarkEnd w:id="22"/>
      <w:r w:rsidR="00832887">
        <w:rPr>
          <w:rFonts w:ascii="Times New Roman" w:hAnsi="Times New Roman"/>
          <w:i w:val="0"/>
          <w:color w:val="auto"/>
          <w:sz w:val="24"/>
          <w:szCs w:val="24"/>
        </w:rPr>
        <w:t xml:space="preserve"> </w:t>
      </w:r>
    </w:p>
    <w:p w14:paraId="1B690028" w14:textId="77777777" w:rsidR="00306833" w:rsidRDefault="00306833" w:rsidP="00306833"/>
    <w:p w14:paraId="5A569588" w14:textId="77777777" w:rsidR="002A171F" w:rsidRDefault="002A171F" w:rsidP="002A171F">
      <w:pPr>
        <w:pStyle w:val="10BodyIndent"/>
      </w:pPr>
    </w:p>
    <w:p w14:paraId="46B374E6" w14:textId="77777777" w:rsidR="002A171F" w:rsidRDefault="002A171F" w:rsidP="002A171F">
      <w:pPr>
        <w:pStyle w:val="10BodyIndent"/>
      </w:pPr>
    </w:p>
    <w:p w14:paraId="6D986402" w14:textId="77777777" w:rsidR="002A171F" w:rsidRDefault="002A171F" w:rsidP="002A171F">
      <w:pPr>
        <w:pStyle w:val="10BodyIndent"/>
      </w:pPr>
    </w:p>
    <w:p w14:paraId="0A41935F" w14:textId="77777777" w:rsidR="002A171F" w:rsidRDefault="002A171F" w:rsidP="002A171F">
      <w:pPr>
        <w:pStyle w:val="10BodyIndent"/>
      </w:pPr>
    </w:p>
    <w:p w14:paraId="10BF53B2" w14:textId="77777777" w:rsidR="002A171F" w:rsidRDefault="002A171F" w:rsidP="002A171F">
      <w:pPr>
        <w:pStyle w:val="10BodyIndent"/>
      </w:pPr>
    </w:p>
    <w:p w14:paraId="16FA7F46" w14:textId="77777777" w:rsidR="002A171F" w:rsidRDefault="002A171F" w:rsidP="002A171F">
      <w:pPr>
        <w:pStyle w:val="10BodyIndent"/>
      </w:pPr>
    </w:p>
    <w:p w14:paraId="22F16F55" w14:textId="77777777" w:rsidR="002A171F" w:rsidRDefault="002A171F" w:rsidP="002A171F">
      <w:pPr>
        <w:pStyle w:val="10BodyIndent"/>
      </w:pPr>
    </w:p>
    <w:p w14:paraId="0410A7A3" w14:textId="67194C8B" w:rsidR="00204898" w:rsidRDefault="007920C6" w:rsidP="002A171F">
      <w:pPr>
        <w:pStyle w:val="10BodyIndent"/>
        <w:rPr>
          <w:b/>
        </w:rPr>
      </w:pPr>
      <w:r w:rsidRPr="002A171F">
        <w:rPr>
          <w:b/>
        </w:rPr>
        <w:lastRenderedPageBreak/>
        <w:t>S</w:t>
      </w:r>
      <w:r w:rsidR="002A171F" w:rsidRPr="002A171F">
        <w:rPr>
          <w:b/>
        </w:rPr>
        <w:t>5</w:t>
      </w:r>
      <w:r w:rsidR="006A004B" w:rsidRPr="002A171F">
        <w:rPr>
          <w:b/>
        </w:rPr>
        <w:t>.</w:t>
      </w:r>
      <w:r w:rsidR="002A171F" w:rsidRPr="002A171F">
        <w:rPr>
          <w:b/>
        </w:rPr>
        <w:t xml:space="preserve"> Impact of the relative intensity noise</w:t>
      </w:r>
      <w:r w:rsidR="00736415">
        <w:rPr>
          <w:b/>
        </w:rPr>
        <w:t xml:space="preserve"> (RIN)</w:t>
      </w:r>
      <w:r w:rsidR="002A171F" w:rsidRPr="002A171F">
        <w:rPr>
          <w:b/>
        </w:rPr>
        <w:t xml:space="preserve"> on the </w:t>
      </w:r>
      <w:r w:rsidR="00375A3A">
        <w:rPr>
          <w:b/>
        </w:rPr>
        <w:t xml:space="preserve">resonator temperature </w:t>
      </w:r>
      <w:r w:rsidR="002A171F" w:rsidRPr="002A171F">
        <w:rPr>
          <w:b/>
        </w:rPr>
        <w:t>stability</w:t>
      </w:r>
    </w:p>
    <w:p w14:paraId="442D3FA2" w14:textId="5D2B36FB" w:rsidR="00DC347A" w:rsidRPr="002A171F" w:rsidRDefault="00736415" w:rsidP="002A171F">
      <w:pPr>
        <w:pStyle w:val="10BodyIndent"/>
        <w:rPr>
          <w:b/>
        </w:rPr>
      </w:pPr>
      <w:r w:rsidRPr="00375A3A">
        <w:t xml:space="preserve">To quantify the laser RIN contribution to the resonator temperature stability. We investigate a transfer function showing the resonance frequency shift induced by the laser intensity modulation. The coupled laser power is modulated by an acousto-optic modulator with a 1 Hz top-hat function with the modulated laser power (0.75 %) into the resonator and the corresponding TM laser frequency is measured. </w:t>
      </w:r>
      <w:r w:rsidR="00375A3A" w:rsidRPr="007921A4">
        <w:rPr>
          <w:bCs/>
          <w:color w:val="000000"/>
          <w:lang w:val="de-DE"/>
        </w:rPr>
        <w:t xml:space="preserve">TM laser frequency shift </w:t>
      </w:r>
      <w:r w:rsidR="00375A3A">
        <w:rPr>
          <w:bCs/>
          <w:color w:val="000000"/>
          <w:lang w:val="de-DE"/>
        </w:rPr>
        <w:t>is measured</w:t>
      </w:r>
      <w:r w:rsidR="00375A3A" w:rsidRPr="007921A4">
        <w:rPr>
          <w:bCs/>
          <w:color w:val="000000"/>
          <w:lang w:val="de-DE"/>
        </w:rPr>
        <w:t>. We determine resonance frequency shift on the coupling power modulation</w:t>
      </w:r>
      <w:r w:rsidR="00375A3A">
        <w:rPr>
          <w:bCs/>
          <w:color w:val="000000"/>
          <w:lang w:val="de-DE"/>
        </w:rPr>
        <w:t xml:space="preserve"> –</w:t>
      </w:r>
      <w:r w:rsidR="00375A3A" w:rsidRPr="007921A4">
        <w:rPr>
          <w:bCs/>
          <w:color w:val="000000"/>
          <w:lang w:val="de-DE"/>
        </w:rPr>
        <w:t xml:space="preserve"> 2.66 kHz for 1 % coupled power change corresponding to 200 nW.</w:t>
      </w:r>
    </w:p>
    <w:p w14:paraId="3123B88F" w14:textId="11303317" w:rsidR="002A171F" w:rsidRDefault="002A171F" w:rsidP="002A171F">
      <w:pPr>
        <w:pStyle w:val="10BodyIndent"/>
        <w:jc w:val="center"/>
      </w:pPr>
      <w:r>
        <w:rPr>
          <w:noProof/>
          <w:lang w:eastAsia="ko-KR"/>
        </w:rPr>
        <w:drawing>
          <wp:inline distT="0" distB="0" distL="0" distR="0" wp14:anchorId="44AA82E1" wp14:editId="1B4D2321">
            <wp:extent cx="3784948" cy="31242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791641" cy="3129724"/>
                    </a:xfrm>
                    <a:prstGeom prst="rect">
                      <a:avLst/>
                    </a:prstGeom>
                  </pic:spPr>
                </pic:pic>
              </a:graphicData>
            </a:graphic>
          </wp:inline>
        </w:drawing>
      </w:r>
    </w:p>
    <w:p w14:paraId="426C1E5D" w14:textId="70D40A08" w:rsidR="002A171F" w:rsidRPr="002A171F" w:rsidRDefault="002A171F" w:rsidP="002A171F">
      <w:pPr>
        <w:pStyle w:val="10BodyIndent"/>
      </w:pPr>
      <w:r w:rsidRPr="002A171F">
        <w:rPr>
          <w:b/>
        </w:rPr>
        <w:t>Figure S5. The TM laser frequency shift due to the coupled laser intensity modulation.</w:t>
      </w:r>
      <w:r w:rsidRPr="002A171F">
        <w:t xml:space="preserve"> The TM laser frequency response to the input power modulation. The TE laser is modulated with a 1 Hz top-hat function and the TM laser frequency response is measured to be 2 kHz for 0.75 % coupled power change.</w:t>
      </w:r>
    </w:p>
    <w:p w14:paraId="204EA5C4" w14:textId="77777777" w:rsidR="0094161F" w:rsidRPr="0094161F" w:rsidRDefault="0094161F" w:rsidP="002A171F"/>
    <w:sectPr w:rsidR="0094161F" w:rsidRPr="0094161F" w:rsidSect="008763D1">
      <w:footerReference w:type="default" r:id="rId14"/>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D9E2F6" w14:textId="77777777" w:rsidR="00EA3400" w:rsidRDefault="00EA3400" w:rsidP="00857078">
      <w:r>
        <w:separator/>
      </w:r>
    </w:p>
  </w:endnote>
  <w:endnote w:type="continuationSeparator" w:id="0">
    <w:p w14:paraId="54E4CAD3" w14:textId="77777777" w:rsidR="00EA3400" w:rsidRDefault="00EA3400" w:rsidP="008570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dvOT9cb306be.B">
    <w:altName w:val="Arial"/>
    <w:charset w:val="00"/>
    <w:family w:val="swiss"/>
    <w:pitch w:val="default"/>
    <w:sig w:usb0="00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8139235"/>
      <w:docPartObj>
        <w:docPartGallery w:val="Page Numbers (Bottom of Page)"/>
        <w:docPartUnique/>
      </w:docPartObj>
    </w:sdtPr>
    <w:sdtEndPr>
      <w:rPr>
        <w:rFonts w:ascii="Times New Roman" w:hAnsi="Times New Roman"/>
        <w:noProof/>
        <w:sz w:val="22"/>
        <w:szCs w:val="22"/>
      </w:rPr>
    </w:sdtEndPr>
    <w:sdtContent>
      <w:p w14:paraId="2536E540" w14:textId="77777777" w:rsidR="008E1ED6" w:rsidRPr="00857078" w:rsidRDefault="008E1ED6">
        <w:pPr>
          <w:pStyle w:val="Footer"/>
          <w:jc w:val="right"/>
          <w:rPr>
            <w:rFonts w:ascii="Times New Roman" w:hAnsi="Times New Roman"/>
            <w:sz w:val="22"/>
            <w:szCs w:val="22"/>
          </w:rPr>
        </w:pPr>
        <w:r w:rsidRPr="00857078">
          <w:rPr>
            <w:rFonts w:ascii="Times New Roman" w:hAnsi="Times New Roman"/>
            <w:sz w:val="22"/>
            <w:szCs w:val="22"/>
          </w:rPr>
          <w:fldChar w:fldCharType="begin"/>
        </w:r>
        <w:r w:rsidRPr="00857078">
          <w:rPr>
            <w:rFonts w:ascii="Times New Roman" w:hAnsi="Times New Roman"/>
            <w:sz w:val="22"/>
            <w:szCs w:val="22"/>
          </w:rPr>
          <w:instrText xml:space="preserve"> PAGE   \* MERGEFORMAT </w:instrText>
        </w:r>
        <w:r w:rsidRPr="00857078">
          <w:rPr>
            <w:rFonts w:ascii="Times New Roman" w:hAnsi="Times New Roman"/>
            <w:sz w:val="22"/>
            <w:szCs w:val="22"/>
          </w:rPr>
          <w:fldChar w:fldCharType="separate"/>
        </w:r>
        <w:r w:rsidR="009355CC">
          <w:rPr>
            <w:rFonts w:ascii="Times New Roman" w:hAnsi="Times New Roman"/>
            <w:noProof/>
            <w:sz w:val="22"/>
            <w:szCs w:val="22"/>
          </w:rPr>
          <w:t>5</w:t>
        </w:r>
        <w:r w:rsidRPr="00857078">
          <w:rPr>
            <w:rFonts w:ascii="Times New Roman" w:hAnsi="Times New Roman"/>
            <w:noProof/>
            <w:sz w:val="22"/>
            <w:szCs w:val="22"/>
          </w:rPr>
          <w:fldChar w:fldCharType="end"/>
        </w:r>
      </w:p>
    </w:sdtContent>
  </w:sdt>
  <w:p w14:paraId="4605888A" w14:textId="77777777" w:rsidR="008E1ED6" w:rsidRDefault="008E1E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B7EDAE" w14:textId="77777777" w:rsidR="00EA3400" w:rsidRDefault="00EA3400" w:rsidP="00857078">
      <w:r>
        <w:separator/>
      </w:r>
    </w:p>
  </w:footnote>
  <w:footnote w:type="continuationSeparator" w:id="0">
    <w:p w14:paraId="5181AEEB" w14:textId="77777777" w:rsidR="00EA3400" w:rsidRDefault="00EA3400" w:rsidP="008570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17EF2"/>
    <w:multiLevelType w:val="hybridMultilevel"/>
    <w:tmpl w:val="441EB020"/>
    <w:lvl w:ilvl="0" w:tplc="E6AE329E">
      <w:start w:val="1"/>
      <w:numFmt w:val="decimal"/>
      <w:pStyle w:val="20Reference"/>
      <w:suff w:val="space"/>
      <w:lvlText w:val="%1."/>
      <w:lvlJc w:val="left"/>
      <w:pPr>
        <w:ind w:left="216"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636AB8"/>
    <w:multiLevelType w:val="hybridMultilevel"/>
    <w:tmpl w:val="63DE976E"/>
    <w:lvl w:ilvl="0" w:tplc="5B123E7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6C2677"/>
    <w:multiLevelType w:val="hybridMultilevel"/>
    <w:tmpl w:val="8C983750"/>
    <w:lvl w:ilvl="0" w:tplc="750815A8">
      <w:start w:val="1"/>
      <w:numFmt w:val="decimal"/>
      <w:lvlText w:val="%1."/>
      <w:lvlJc w:val="left"/>
      <w:pPr>
        <w:ind w:left="720" w:hanging="360"/>
      </w:pPr>
    </w:lvl>
    <w:lvl w:ilvl="1" w:tplc="79D8EA04">
      <w:start w:val="1"/>
      <w:numFmt w:val="upperRoman"/>
      <w:lvlText w:val="%2."/>
      <w:lvlJc w:val="left"/>
      <w:pPr>
        <w:ind w:left="1800" w:hanging="720"/>
      </w:pPr>
      <w:rPr>
        <w:rFonts w:hint="default"/>
      </w:rPr>
    </w:lvl>
    <w:lvl w:ilvl="2" w:tplc="2C341B4C">
      <w:start w:val="1"/>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7D79CF"/>
    <w:multiLevelType w:val="hybridMultilevel"/>
    <w:tmpl w:val="B148B6D4"/>
    <w:lvl w:ilvl="0" w:tplc="04090011">
      <w:start w:val="1"/>
      <w:numFmt w:val="decimal"/>
      <w:lvlText w:val="%1)"/>
      <w:lvlJc w:val="left"/>
      <w:pPr>
        <w:ind w:left="216" w:hanging="21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7"/>
  <w:proofState w:spelling="clean" w:grammar="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271"/>
    <w:rsid w:val="0000741F"/>
    <w:rsid w:val="0001281D"/>
    <w:rsid w:val="00014B45"/>
    <w:rsid w:val="000200D6"/>
    <w:rsid w:val="000227F2"/>
    <w:rsid w:val="00022B4D"/>
    <w:rsid w:val="00024ECE"/>
    <w:rsid w:val="00030042"/>
    <w:rsid w:val="00031C9D"/>
    <w:rsid w:val="00033C30"/>
    <w:rsid w:val="000378BE"/>
    <w:rsid w:val="000441EA"/>
    <w:rsid w:val="00051305"/>
    <w:rsid w:val="000543AA"/>
    <w:rsid w:val="000678EF"/>
    <w:rsid w:val="00073230"/>
    <w:rsid w:val="00073DFE"/>
    <w:rsid w:val="00073F47"/>
    <w:rsid w:val="00074CA7"/>
    <w:rsid w:val="000751EF"/>
    <w:rsid w:val="0007641A"/>
    <w:rsid w:val="000826BC"/>
    <w:rsid w:val="00085756"/>
    <w:rsid w:val="00085A91"/>
    <w:rsid w:val="0009053C"/>
    <w:rsid w:val="00091771"/>
    <w:rsid w:val="00092BD2"/>
    <w:rsid w:val="0009458A"/>
    <w:rsid w:val="00096ED2"/>
    <w:rsid w:val="000970DA"/>
    <w:rsid w:val="000A1BB7"/>
    <w:rsid w:val="000A290C"/>
    <w:rsid w:val="000B6360"/>
    <w:rsid w:val="000C0C9C"/>
    <w:rsid w:val="000D0FDE"/>
    <w:rsid w:val="000D1BD9"/>
    <w:rsid w:val="000D2FD3"/>
    <w:rsid w:val="000D30AB"/>
    <w:rsid w:val="000D5A3D"/>
    <w:rsid w:val="000E0AE4"/>
    <w:rsid w:val="000E2411"/>
    <w:rsid w:val="000E278E"/>
    <w:rsid w:val="000E2FFC"/>
    <w:rsid w:val="000E6147"/>
    <w:rsid w:val="000E6983"/>
    <w:rsid w:val="000E6D18"/>
    <w:rsid w:val="000F06B1"/>
    <w:rsid w:val="000F14B2"/>
    <w:rsid w:val="000F245D"/>
    <w:rsid w:val="000F33E3"/>
    <w:rsid w:val="000F4A71"/>
    <w:rsid w:val="000F6910"/>
    <w:rsid w:val="001018CC"/>
    <w:rsid w:val="0011193C"/>
    <w:rsid w:val="001142C5"/>
    <w:rsid w:val="00114B39"/>
    <w:rsid w:val="00115106"/>
    <w:rsid w:val="00115B87"/>
    <w:rsid w:val="00117A07"/>
    <w:rsid w:val="001207D1"/>
    <w:rsid w:val="001257CA"/>
    <w:rsid w:val="00130097"/>
    <w:rsid w:val="00133E36"/>
    <w:rsid w:val="001404CB"/>
    <w:rsid w:val="00142176"/>
    <w:rsid w:val="001439B4"/>
    <w:rsid w:val="00143C03"/>
    <w:rsid w:val="00144F72"/>
    <w:rsid w:val="00145C0B"/>
    <w:rsid w:val="00151FA2"/>
    <w:rsid w:val="00153192"/>
    <w:rsid w:val="00153B74"/>
    <w:rsid w:val="00155DA4"/>
    <w:rsid w:val="00157ADD"/>
    <w:rsid w:val="00167EB4"/>
    <w:rsid w:val="001703FA"/>
    <w:rsid w:val="00171935"/>
    <w:rsid w:val="0017213B"/>
    <w:rsid w:val="00172CFC"/>
    <w:rsid w:val="001734D7"/>
    <w:rsid w:val="00174EFE"/>
    <w:rsid w:val="00175E85"/>
    <w:rsid w:val="00180FA5"/>
    <w:rsid w:val="00185D48"/>
    <w:rsid w:val="0018739E"/>
    <w:rsid w:val="00187671"/>
    <w:rsid w:val="00190338"/>
    <w:rsid w:val="0019206C"/>
    <w:rsid w:val="00192F26"/>
    <w:rsid w:val="00193327"/>
    <w:rsid w:val="001951C2"/>
    <w:rsid w:val="001A1163"/>
    <w:rsid w:val="001A32AD"/>
    <w:rsid w:val="001A34CB"/>
    <w:rsid w:val="001A3C45"/>
    <w:rsid w:val="001A420C"/>
    <w:rsid w:val="001A4A53"/>
    <w:rsid w:val="001A5450"/>
    <w:rsid w:val="001A5BDF"/>
    <w:rsid w:val="001A6AED"/>
    <w:rsid w:val="001A6AFF"/>
    <w:rsid w:val="001A749A"/>
    <w:rsid w:val="001A7FD6"/>
    <w:rsid w:val="001B0B69"/>
    <w:rsid w:val="001B6FF6"/>
    <w:rsid w:val="001B7D85"/>
    <w:rsid w:val="001D00D5"/>
    <w:rsid w:val="001D0271"/>
    <w:rsid w:val="001D2929"/>
    <w:rsid w:val="001D436D"/>
    <w:rsid w:val="001D60B8"/>
    <w:rsid w:val="001D6E8A"/>
    <w:rsid w:val="001E5274"/>
    <w:rsid w:val="001E6149"/>
    <w:rsid w:val="001F1EC5"/>
    <w:rsid w:val="00204898"/>
    <w:rsid w:val="00204AB3"/>
    <w:rsid w:val="00206C31"/>
    <w:rsid w:val="00206DA4"/>
    <w:rsid w:val="002100C5"/>
    <w:rsid w:val="002113D5"/>
    <w:rsid w:val="00216CE4"/>
    <w:rsid w:val="002177CC"/>
    <w:rsid w:val="00221345"/>
    <w:rsid w:val="00222B1D"/>
    <w:rsid w:val="0022499F"/>
    <w:rsid w:val="00224F16"/>
    <w:rsid w:val="0022511F"/>
    <w:rsid w:val="0023171C"/>
    <w:rsid w:val="00233D62"/>
    <w:rsid w:val="00234399"/>
    <w:rsid w:val="002359EA"/>
    <w:rsid w:val="002419ED"/>
    <w:rsid w:val="00241BC5"/>
    <w:rsid w:val="002427C7"/>
    <w:rsid w:val="00242B40"/>
    <w:rsid w:val="002449AC"/>
    <w:rsid w:val="0024755B"/>
    <w:rsid w:val="00247DD2"/>
    <w:rsid w:val="00252732"/>
    <w:rsid w:val="00254088"/>
    <w:rsid w:val="002570AA"/>
    <w:rsid w:val="00260244"/>
    <w:rsid w:val="0026254F"/>
    <w:rsid w:val="00263618"/>
    <w:rsid w:val="00263B3E"/>
    <w:rsid w:val="0026530F"/>
    <w:rsid w:val="002825BD"/>
    <w:rsid w:val="00286903"/>
    <w:rsid w:val="0029315C"/>
    <w:rsid w:val="0029499D"/>
    <w:rsid w:val="00297BA2"/>
    <w:rsid w:val="00297CEE"/>
    <w:rsid w:val="002A1551"/>
    <w:rsid w:val="002A171F"/>
    <w:rsid w:val="002A1ABA"/>
    <w:rsid w:val="002A626D"/>
    <w:rsid w:val="002B00F5"/>
    <w:rsid w:val="002B57FA"/>
    <w:rsid w:val="002C3A70"/>
    <w:rsid w:val="002C4F26"/>
    <w:rsid w:val="002C6109"/>
    <w:rsid w:val="002C67E0"/>
    <w:rsid w:val="002C7FCC"/>
    <w:rsid w:val="002E2D78"/>
    <w:rsid w:val="002E43D4"/>
    <w:rsid w:val="002F046D"/>
    <w:rsid w:val="002F41A3"/>
    <w:rsid w:val="00300201"/>
    <w:rsid w:val="00300EDF"/>
    <w:rsid w:val="003013FD"/>
    <w:rsid w:val="00305F6A"/>
    <w:rsid w:val="00306833"/>
    <w:rsid w:val="00312494"/>
    <w:rsid w:val="00312721"/>
    <w:rsid w:val="003152EE"/>
    <w:rsid w:val="00321C4C"/>
    <w:rsid w:val="003248F4"/>
    <w:rsid w:val="003260A1"/>
    <w:rsid w:val="00326257"/>
    <w:rsid w:val="00335E15"/>
    <w:rsid w:val="003427F8"/>
    <w:rsid w:val="00342E5C"/>
    <w:rsid w:val="00345D4A"/>
    <w:rsid w:val="003578A5"/>
    <w:rsid w:val="00360C4D"/>
    <w:rsid w:val="003700E7"/>
    <w:rsid w:val="003713B8"/>
    <w:rsid w:val="0037149D"/>
    <w:rsid w:val="003750DB"/>
    <w:rsid w:val="00375A3A"/>
    <w:rsid w:val="00376C21"/>
    <w:rsid w:val="00377F7B"/>
    <w:rsid w:val="00384F9B"/>
    <w:rsid w:val="003915CD"/>
    <w:rsid w:val="00393E8B"/>
    <w:rsid w:val="003973E0"/>
    <w:rsid w:val="003A23E8"/>
    <w:rsid w:val="003A43B2"/>
    <w:rsid w:val="003A5269"/>
    <w:rsid w:val="003A7C61"/>
    <w:rsid w:val="003B02BA"/>
    <w:rsid w:val="003B2E36"/>
    <w:rsid w:val="003B310F"/>
    <w:rsid w:val="003B717F"/>
    <w:rsid w:val="003C6D57"/>
    <w:rsid w:val="003D0D35"/>
    <w:rsid w:val="003D349A"/>
    <w:rsid w:val="003D5EA1"/>
    <w:rsid w:val="003D62C9"/>
    <w:rsid w:val="003E081B"/>
    <w:rsid w:val="003E095B"/>
    <w:rsid w:val="003E1BCA"/>
    <w:rsid w:val="003E4A9E"/>
    <w:rsid w:val="003F1840"/>
    <w:rsid w:val="003F1AB8"/>
    <w:rsid w:val="003F7048"/>
    <w:rsid w:val="003F7DEA"/>
    <w:rsid w:val="0040355A"/>
    <w:rsid w:val="00407433"/>
    <w:rsid w:val="00407F90"/>
    <w:rsid w:val="00411693"/>
    <w:rsid w:val="00413DB8"/>
    <w:rsid w:val="00415A01"/>
    <w:rsid w:val="004169CA"/>
    <w:rsid w:val="00427013"/>
    <w:rsid w:val="004305B7"/>
    <w:rsid w:val="00431699"/>
    <w:rsid w:val="00433FB9"/>
    <w:rsid w:val="00437CF9"/>
    <w:rsid w:val="00437D73"/>
    <w:rsid w:val="004454CC"/>
    <w:rsid w:val="00445F1A"/>
    <w:rsid w:val="00447F36"/>
    <w:rsid w:val="004602AF"/>
    <w:rsid w:val="004610F5"/>
    <w:rsid w:val="00462CCE"/>
    <w:rsid w:val="00462D12"/>
    <w:rsid w:val="00463189"/>
    <w:rsid w:val="0046323D"/>
    <w:rsid w:val="00466593"/>
    <w:rsid w:val="00472848"/>
    <w:rsid w:val="00472AEF"/>
    <w:rsid w:val="00473FAE"/>
    <w:rsid w:val="004804AA"/>
    <w:rsid w:val="00481CAA"/>
    <w:rsid w:val="004823B0"/>
    <w:rsid w:val="00483604"/>
    <w:rsid w:val="00485B23"/>
    <w:rsid w:val="00487C12"/>
    <w:rsid w:val="00493814"/>
    <w:rsid w:val="004A349A"/>
    <w:rsid w:val="004A6EDF"/>
    <w:rsid w:val="004B0957"/>
    <w:rsid w:val="004B1352"/>
    <w:rsid w:val="004B29B5"/>
    <w:rsid w:val="004B49EC"/>
    <w:rsid w:val="004B512B"/>
    <w:rsid w:val="004C10BF"/>
    <w:rsid w:val="004C223B"/>
    <w:rsid w:val="004C5B1E"/>
    <w:rsid w:val="004D055C"/>
    <w:rsid w:val="004D0856"/>
    <w:rsid w:val="004D0F95"/>
    <w:rsid w:val="004D4F20"/>
    <w:rsid w:val="004D537A"/>
    <w:rsid w:val="004D670B"/>
    <w:rsid w:val="004E09CA"/>
    <w:rsid w:val="004E69FE"/>
    <w:rsid w:val="004E71C9"/>
    <w:rsid w:val="004F01C9"/>
    <w:rsid w:val="004F44BB"/>
    <w:rsid w:val="004F54B5"/>
    <w:rsid w:val="004F6DC3"/>
    <w:rsid w:val="00500063"/>
    <w:rsid w:val="00501E61"/>
    <w:rsid w:val="0050258F"/>
    <w:rsid w:val="00510C21"/>
    <w:rsid w:val="00511A83"/>
    <w:rsid w:val="005126B9"/>
    <w:rsid w:val="0051536F"/>
    <w:rsid w:val="005159CA"/>
    <w:rsid w:val="00522314"/>
    <w:rsid w:val="00522D8E"/>
    <w:rsid w:val="00525730"/>
    <w:rsid w:val="00530197"/>
    <w:rsid w:val="00540942"/>
    <w:rsid w:val="00541071"/>
    <w:rsid w:val="005417AE"/>
    <w:rsid w:val="0054703F"/>
    <w:rsid w:val="00550E0B"/>
    <w:rsid w:val="0055131E"/>
    <w:rsid w:val="00551FE0"/>
    <w:rsid w:val="0055723D"/>
    <w:rsid w:val="00560E12"/>
    <w:rsid w:val="005644AB"/>
    <w:rsid w:val="005647EB"/>
    <w:rsid w:val="00565642"/>
    <w:rsid w:val="0056668D"/>
    <w:rsid w:val="00573582"/>
    <w:rsid w:val="005748F7"/>
    <w:rsid w:val="00575538"/>
    <w:rsid w:val="00576525"/>
    <w:rsid w:val="00581F8B"/>
    <w:rsid w:val="00583896"/>
    <w:rsid w:val="00591DB0"/>
    <w:rsid w:val="0059774B"/>
    <w:rsid w:val="005A1435"/>
    <w:rsid w:val="005A16D8"/>
    <w:rsid w:val="005A5F48"/>
    <w:rsid w:val="005A655F"/>
    <w:rsid w:val="005A6CAC"/>
    <w:rsid w:val="005B07DB"/>
    <w:rsid w:val="005B1A95"/>
    <w:rsid w:val="005B2430"/>
    <w:rsid w:val="005B54B2"/>
    <w:rsid w:val="005C0B00"/>
    <w:rsid w:val="005C24A6"/>
    <w:rsid w:val="005C3B44"/>
    <w:rsid w:val="005C429F"/>
    <w:rsid w:val="005C6C0B"/>
    <w:rsid w:val="005C7ED4"/>
    <w:rsid w:val="005D298A"/>
    <w:rsid w:val="005D2B73"/>
    <w:rsid w:val="005D5E0F"/>
    <w:rsid w:val="005D6AC0"/>
    <w:rsid w:val="005D6ADE"/>
    <w:rsid w:val="005D7613"/>
    <w:rsid w:val="005E210E"/>
    <w:rsid w:val="005E3EFA"/>
    <w:rsid w:val="005E47B0"/>
    <w:rsid w:val="005E4AF4"/>
    <w:rsid w:val="005F09F7"/>
    <w:rsid w:val="005F2CCC"/>
    <w:rsid w:val="005F57EC"/>
    <w:rsid w:val="005F663E"/>
    <w:rsid w:val="00612F21"/>
    <w:rsid w:val="00613A92"/>
    <w:rsid w:val="00620558"/>
    <w:rsid w:val="00621086"/>
    <w:rsid w:val="00633ECE"/>
    <w:rsid w:val="006363BD"/>
    <w:rsid w:val="00640442"/>
    <w:rsid w:val="00641AAA"/>
    <w:rsid w:val="00642C03"/>
    <w:rsid w:val="006464CE"/>
    <w:rsid w:val="0064739B"/>
    <w:rsid w:val="00656CC0"/>
    <w:rsid w:val="006602A9"/>
    <w:rsid w:val="006627A8"/>
    <w:rsid w:val="006631BA"/>
    <w:rsid w:val="00664E94"/>
    <w:rsid w:val="00681FCE"/>
    <w:rsid w:val="00682AD0"/>
    <w:rsid w:val="00683421"/>
    <w:rsid w:val="00684693"/>
    <w:rsid w:val="00686082"/>
    <w:rsid w:val="00695735"/>
    <w:rsid w:val="00696365"/>
    <w:rsid w:val="006A004B"/>
    <w:rsid w:val="006A06EC"/>
    <w:rsid w:val="006A0799"/>
    <w:rsid w:val="006A38A8"/>
    <w:rsid w:val="006A4BD0"/>
    <w:rsid w:val="006A55F6"/>
    <w:rsid w:val="006A6BCC"/>
    <w:rsid w:val="006B1AD1"/>
    <w:rsid w:val="006B2502"/>
    <w:rsid w:val="006B2F66"/>
    <w:rsid w:val="006B3D2D"/>
    <w:rsid w:val="006B7511"/>
    <w:rsid w:val="006B76EE"/>
    <w:rsid w:val="006B772F"/>
    <w:rsid w:val="006B7EE8"/>
    <w:rsid w:val="006C0529"/>
    <w:rsid w:val="006C2DB3"/>
    <w:rsid w:val="006C4607"/>
    <w:rsid w:val="006C4E5F"/>
    <w:rsid w:val="006C522D"/>
    <w:rsid w:val="006C5EF4"/>
    <w:rsid w:val="006C7062"/>
    <w:rsid w:val="006D020F"/>
    <w:rsid w:val="006D0CA4"/>
    <w:rsid w:val="006D401C"/>
    <w:rsid w:val="006E696F"/>
    <w:rsid w:val="006E6C03"/>
    <w:rsid w:val="006E6D31"/>
    <w:rsid w:val="006F0D25"/>
    <w:rsid w:val="006F1146"/>
    <w:rsid w:val="006F3C99"/>
    <w:rsid w:val="00702825"/>
    <w:rsid w:val="00706429"/>
    <w:rsid w:val="00706A90"/>
    <w:rsid w:val="00710912"/>
    <w:rsid w:val="00713004"/>
    <w:rsid w:val="00714AF6"/>
    <w:rsid w:val="0071661C"/>
    <w:rsid w:val="00716B12"/>
    <w:rsid w:val="00716B58"/>
    <w:rsid w:val="0072064D"/>
    <w:rsid w:val="00726D79"/>
    <w:rsid w:val="007311E1"/>
    <w:rsid w:val="00732F41"/>
    <w:rsid w:val="00734AB8"/>
    <w:rsid w:val="00736415"/>
    <w:rsid w:val="00754A3C"/>
    <w:rsid w:val="0076654B"/>
    <w:rsid w:val="007731C8"/>
    <w:rsid w:val="007735AB"/>
    <w:rsid w:val="00773E55"/>
    <w:rsid w:val="00775E5D"/>
    <w:rsid w:val="007836B2"/>
    <w:rsid w:val="0078777D"/>
    <w:rsid w:val="00791E89"/>
    <w:rsid w:val="007920C6"/>
    <w:rsid w:val="00793446"/>
    <w:rsid w:val="00793F53"/>
    <w:rsid w:val="007A492E"/>
    <w:rsid w:val="007A76EB"/>
    <w:rsid w:val="007B3D9A"/>
    <w:rsid w:val="007C1DD9"/>
    <w:rsid w:val="007C26BD"/>
    <w:rsid w:val="007C292B"/>
    <w:rsid w:val="007C60F4"/>
    <w:rsid w:val="007D39D2"/>
    <w:rsid w:val="007E41AD"/>
    <w:rsid w:val="007E47E1"/>
    <w:rsid w:val="007F3D10"/>
    <w:rsid w:val="007F56BE"/>
    <w:rsid w:val="007F62BE"/>
    <w:rsid w:val="007F7A53"/>
    <w:rsid w:val="008001E6"/>
    <w:rsid w:val="00802EF1"/>
    <w:rsid w:val="00804D8A"/>
    <w:rsid w:val="008102F5"/>
    <w:rsid w:val="008165C6"/>
    <w:rsid w:val="00817B1D"/>
    <w:rsid w:val="00820D77"/>
    <w:rsid w:val="00821DDD"/>
    <w:rsid w:val="00821DFF"/>
    <w:rsid w:val="00822124"/>
    <w:rsid w:val="008302CE"/>
    <w:rsid w:val="00830C69"/>
    <w:rsid w:val="00831A6F"/>
    <w:rsid w:val="00832887"/>
    <w:rsid w:val="00835A30"/>
    <w:rsid w:val="00841E46"/>
    <w:rsid w:val="00843CAA"/>
    <w:rsid w:val="00843CC1"/>
    <w:rsid w:val="008440B3"/>
    <w:rsid w:val="00844D14"/>
    <w:rsid w:val="00851177"/>
    <w:rsid w:val="00857078"/>
    <w:rsid w:val="0085768C"/>
    <w:rsid w:val="00857699"/>
    <w:rsid w:val="00861D25"/>
    <w:rsid w:val="00863C90"/>
    <w:rsid w:val="00864022"/>
    <w:rsid w:val="008641F1"/>
    <w:rsid w:val="00867D22"/>
    <w:rsid w:val="0087198E"/>
    <w:rsid w:val="00873D5C"/>
    <w:rsid w:val="008763D1"/>
    <w:rsid w:val="008821E4"/>
    <w:rsid w:val="008837BC"/>
    <w:rsid w:val="008870DE"/>
    <w:rsid w:val="00891D45"/>
    <w:rsid w:val="00896508"/>
    <w:rsid w:val="00896661"/>
    <w:rsid w:val="0089747B"/>
    <w:rsid w:val="008A2CFB"/>
    <w:rsid w:val="008A381F"/>
    <w:rsid w:val="008A3F1B"/>
    <w:rsid w:val="008B1350"/>
    <w:rsid w:val="008B5DC3"/>
    <w:rsid w:val="008B6244"/>
    <w:rsid w:val="008C0B6F"/>
    <w:rsid w:val="008C36BB"/>
    <w:rsid w:val="008C4146"/>
    <w:rsid w:val="008C7C70"/>
    <w:rsid w:val="008C7EAC"/>
    <w:rsid w:val="008D360D"/>
    <w:rsid w:val="008D49FD"/>
    <w:rsid w:val="008D66FF"/>
    <w:rsid w:val="008D6809"/>
    <w:rsid w:val="008E1ED6"/>
    <w:rsid w:val="008E50FA"/>
    <w:rsid w:val="008F0FC2"/>
    <w:rsid w:val="008F19F6"/>
    <w:rsid w:val="008F5149"/>
    <w:rsid w:val="0090001D"/>
    <w:rsid w:val="00902225"/>
    <w:rsid w:val="00903534"/>
    <w:rsid w:val="00904728"/>
    <w:rsid w:val="00904B9F"/>
    <w:rsid w:val="00915DE5"/>
    <w:rsid w:val="0091603A"/>
    <w:rsid w:val="009203AE"/>
    <w:rsid w:val="00920AB6"/>
    <w:rsid w:val="00920AD2"/>
    <w:rsid w:val="0092730D"/>
    <w:rsid w:val="00927A59"/>
    <w:rsid w:val="009339A9"/>
    <w:rsid w:val="009355CC"/>
    <w:rsid w:val="009375B0"/>
    <w:rsid w:val="009375F0"/>
    <w:rsid w:val="00937B57"/>
    <w:rsid w:val="0094161F"/>
    <w:rsid w:val="00941CFC"/>
    <w:rsid w:val="009478F8"/>
    <w:rsid w:val="009507A4"/>
    <w:rsid w:val="00950B2B"/>
    <w:rsid w:val="00951294"/>
    <w:rsid w:val="00952772"/>
    <w:rsid w:val="00953275"/>
    <w:rsid w:val="009539B6"/>
    <w:rsid w:val="009561E4"/>
    <w:rsid w:val="0095674B"/>
    <w:rsid w:val="009569E0"/>
    <w:rsid w:val="0096296D"/>
    <w:rsid w:val="0096677C"/>
    <w:rsid w:val="00970066"/>
    <w:rsid w:val="00971D49"/>
    <w:rsid w:val="009738FA"/>
    <w:rsid w:val="009742A7"/>
    <w:rsid w:val="009765EA"/>
    <w:rsid w:val="00982828"/>
    <w:rsid w:val="009908FD"/>
    <w:rsid w:val="00993FB2"/>
    <w:rsid w:val="00995DCF"/>
    <w:rsid w:val="00997EED"/>
    <w:rsid w:val="009A3D2D"/>
    <w:rsid w:val="009A498E"/>
    <w:rsid w:val="009A57E3"/>
    <w:rsid w:val="009B7D57"/>
    <w:rsid w:val="009B7D6A"/>
    <w:rsid w:val="009C6E3E"/>
    <w:rsid w:val="009D1904"/>
    <w:rsid w:val="009D3DD1"/>
    <w:rsid w:val="009D5FC3"/>
    <w:rsid w:val="009D6E20"/>
    <w:rsid w:val="009E365C"/>
    <w:rsid w:val="009E6404"/>
    <w:rsid w:val="009E6912"/>
    <w:rsid w:val="009E6D94"/>
    <w:rsid w:val="009F2E67"/>
    <w:rsid w:val="009F314D"/>
    <w:rsid w:val="009F4D44"/>
    <w:rsid w:val="00A03C40"/>
    <w:rsid w:val="00A051AB"/>
    <w:rsid w:val="00A134EE"/>
    <w:rsid w:val="00A204E3"/>
    <w:rsid w:val="00A21B9E"/>
    <w:rsid w:val="00A22AB6"/>
    <w:rsid w:val="00A23D74"/>
    <w:rsid w:val="00A23DCF"/>
    <w:rsid w:val="00A27D76"/>
    <w:rsid w:val="00A30FE0"/>
    <w:rsid w:val="00A31D11"/>
    <w:rsid w:val="00A32411"/>
    <w:rsid w:val="00A32A20"/>
    <w:rsid w:val="00A42105"/>
    <w:rsid w:val="00A43C1B"/>
    <w:rsid w:val="00A47953"/>
    <w:rsid w:val="00A513D8"/>
    <w:rsid w:val="00A5407E"/>
    <w:rsid w:val="00A54B17"/>
    <w:rsid w:val="00A55D44"/>
    <w:rsid w:val="00A5681D"/>
    <w:rsid w:val="00A575EF"/>
    <w:rsid w:val="00A6141F"/>
    <w:rsid w:val="00A658DB"/>
    <w:rsid w:val="00A6689E"/>
    <w:rsid w:val="00A67188"/>
    <w:rsid w:val="00A674B6"/>
    <w:rsid w:val="00A7589A"/>
    <w:rsid w:val="00A806B9"/>
    <w:rsid w:val="00A8478A"/>
    <w:rsid w:val="00A859AC"/>
    <w:rsid w:val="00A87A21"/>
    <w:rsid w:val="00AA59DC"/>
    <w:rsid w:val="00AB0C61"/>
    <w:rsid w:val="00AB1CB9"/>
    <w:rsid w:val="00AC0E05"/>
    <w:rsid w:val="00AC1BE6"/>
    <w:rsid w:val="00AC1EDC"/>
    <w:rsid w:val="00AD0298"/>
    <w:rsid w:val="00AD125B"/>
    <w:rsid w:val="00AD4197"/>
    <w:rsid w:val="00AD6F8C"/>
    <w:rsid w:val="00AE012E"/>
    <w:rsid w:val="00AE1A39"/>
    <w:rsid w:val="00AE1A3C"/>
    <w:rsid w:val="00AE4589"/>
    <w:rsid w:val="00AF1FC8"/>
    <w:rsid w:val="00AF3EB6"/>
    <w:rsid w:val="00AF46F8"/>
    <w:rsid w:val="00AF4CB0"/>
    <w:rsid w:val="00AF7A69"/>
    <w:rsid w:val="00AF7B05"/>
    <w:rsid w:val="00B0594C"/>
    <w:rsid w:val="00B25CEB"/>
    <w:rsid w:val="00B30626"/>
    <w:rsid w:val="00B32D92"/>
    <w:rsid w:val="00B3346B"/>
    <w:rsid w:val="00B34BED"/>
    <w:rsid w:val="00B35587"/>
    <w:rsid w:val="00B41DD9"/>
    <w:rsid w:val="00B42582"/>
    <w:rsid w:val="00B43DEE"/>
    <w:rsid w:val="00B44AC1"/>
    <w:rsid w:val="00B4515D"/>
    <w:rsid w:val="00B70835"/>
    <w:rsid w:val="00B757D2"/>
    <w:rsid w:val="00B76FC5"/>
    <w:rsid w:val="00B83AB7"/>
    <w:rsid w:val="00B83F9F"/>
    <w:rsid w:val="00B87366"/>
    <w:rsid w:val="00B91B83"/>
    <w:rsid w:val="00B94B8D"/>
    <w:rsid w:val="00BA0C26"/>
    <w:rsid w:val="00BA32EA"/>
    <w:rsid w:val="00BA5D86"/>
    <w:rsid w:val="00BA60BD"/>
    <w:rsid w:val="00BA7BD4"/>
    <w:rsid w:val="00BA7D30"/>
    <w:rsid w:val="00BC1A4D"/>
    <w:rsid w:val="00BC1E01"/>
    <w:rsid w:val="00BC259A"/>
    <w:rsid w:val="00BC5562"/>
    <w:rsid w:val="00BD12AB"/>
    <w:rsid w:val="00BD6EDD"/>
    <w:rsid w:val="00BE0B82"/>
    <w:rsid w:val="00BE0E1D"/>
    <w:rsid w:val="00BE4C02"/>
    <w:rsid w:val="00BE700A"/>
    <w:rsid w:val="00BF0B27"/>
    <w:rsid w:val="00BF45AF"/>
    <w:rsid w:val="00C046D7"/>
    <w:rsid w:val="00C04E47"/>
    <w:rsid w:val="00C06DA0"/>
    <w:rsid w:val="00C07735"/>
    <w:rsid w:val="00C077F5"/>
    <w:rsid w:val="00C15A94"/>
    <w:rsid w:val="00C15C3F"/>
    <w:rsid w:val="00C21FF9"/>
    <w:rsid w:val="00C230CC"/>
    <w:rsid w:val="00C31885"/>
    <w:rsid w:val="00C323A8"/>
    <w:rsid w:val="00C3529B"/>
    <w:rsid w:val="00C3721B"/>
    <w:rsid w:val="00C4152A"/>
    <w:rsid w:val="00C44821"/>
    <w:rsid w:val="00C45DB3"/>
    <w:rsid w:val="00C470BD"/>
    <w:rsid w:val="00C51AF1"/>
    <w:rsid w:val="00C53B31"/>
    <w:rsid w:val="00C562DC"/>
    <w:rsid w:val="00C5728A"/>
    <w:rsid w:val="00C608C2"/>
    <w:rsid w:val="00C60DCC"/>
    <w:rsid w:val="00C65C47"/>
    <w:rsid w:val="00C767A1"/>
    <w:rsid w:val="00C806BD"/>
    <w:rsid w:val="00C8254D"/>
    <w:rsid w:val="00C82AD3"/>
    <w:rsid w:val="00C82CA8"/>
    <w:rsid w:val="00C85CEF"/>
    <w:rsid w:val="00C87A70"/>
    <w:rsid w:val="00C92FD9"/>
    <w:rsid w:val="00C95EC8"/>
    <w:rsid w:val="00C96450"/>
    <w:rsid w:val="00C974E1"/>
    <w:rsid w:val="00CA0469"/>
    <w:rsid w:val="00CA1F2E"/>
    <w:rsid w:val="00CB202B"/>
    <w:rsid w:val="00CB55CD"/>
    <w:rsid w:val="00CB5A19"/>
    <w:rsid w:val="00CB65E0"/>
    <w:rsid w:val="00CC10EB"/>
    <w:rsid w:val="00CC48D8"/>
    <w:rsid w:val="00CC6BBE"/>
    <w:rsid w:val="00CC7CC1"/>
    <w:rsid w:val="00CC7E26"/>
    <w:rsid w:val="00CD28FD"/>
    <w:rsid w:val="00CD62F7"/>
    <w:rsid w:val="00CE2EEA"/>
    <w:rsid w:val="00CE2F79"/>
    <w:rsid w:val="00CE3568"/>
    <w:rsid w:val="00CE5207"/>
    <w:rsid w:val="00CF16DA"/>
    <w:rsid w:val="00CF18D6"/>
    <w:rsid w:val="00CF3E44"/>
    <w:rsid w:val="00CF5391"/>
    <w:rsid w:val="00CF6C76"/>
    <w:rsid w:val="00D006D4"/>
    <w:rsid w:val="00D02406"/>
    <w:rsid w:val="00D03FC1"/>
    <w:rsid w:val="00D06F33"/>
    <w:rsid w:val="00D1038A"/>
    <w:rsid w:val="00D17975"/>
    <w:rsid w:val="00D200AE"/>
    <w:rsid w:val="00D21230"/>
    <w:rsid w:val="00D217D7"/>
    <w:rsid w:val="00D233C9"/>
    <w:rsid w:val="00D254EA"/>
    <w:rsid w:val="00D25846"/>
    <w:rsid w:val="00D30B2A"/>
    <w:rsid w:val="00D30FE1"/>
    <w:rsid w:val="00D33011"/>
    <w:rsid w:val="00D3322A"/>
    <w:rsid w:val="00D346CC"/>
    <w:rsid w:val="00D347BB"/>
    <w:rsid w:val="00D40C1A"/>
    <w:rsid w:val="00D40CC1"/>
    <w:rsid w:val="00D44A63"/>
    <w:rsid w:val="00D4696B"/>
    <w:rsid w:val="00D475DC"/>
    <w:rsid w:val="00D47B8C"/>
    <w:rsid w:val="00D57E34"/>
    <w:rsid w:val="00D628E8"/>
    <w:rsid w:val="00D64614"/>
    <w:rsid w:val="00D654DA"/>
    <w:rsid w:val="00D70FF4"/>
    <w:rsid w:val="00D751A4"/>
    <w:rsid w:val="00D76B65"/>
    <w:rsid w:val="00D76F18"/>
    <w:rsid w:val="00D81C41"/>
    <w:rsid w:val="00D85CFD"/>
    <w:rsid w:val="00D8653D"/>
    <w:rsid w:val="00DA056B"/>
    <w:rsid w:val="00DA1E95"/>
    <w:rsid w:val="00DA206F"/>
    <w:rsid w:val="00DA241B"/>
    <w:rsid w:val="00DA6732"/>
    <w:rsid w:val="00DA7865"/>
    <w:rsid w:val="00DB3A41"/>
    <w:rsid w:val="00DB4753"/>
    <w:rsid w:val="00DB4802"/>
    <w:rsid w:val="00DB5E60"/>
    <w:rsid w:val="00DB7548"/>
    <w:rsid w:val="00DB7D07"/>
    <w:rsid w:val="00DC036C"/>
    <w:rsid w:val="00DC347A"/>
    <w:rsid w:val="00DD0871"/>
    <w:rsid w:val="00DD5D7D"/>
    <w:rsid w:val="00DE059C"/>
    <w:rsid w:val="00DE63F9"/>
    <w:rsid w:val="00DF15A1"/>
    <w:rsid w:val="00DF3581"/>
    <w:rsid w:val="00DF3A5D"/>
    <w:rsid w:val="00DF6BA5"/>
    <w:rsid w:val="00E0090F"/>
    <w:rsid w:val="00E06819"/>
    <w:rsid w:val="00E13670"/>
    <w:rsid w:val="00E156E2"/>
    <w:rsid w:val="00E15A52"/>
    <w:rsid w:val="00E15BFB"/>
    <w:rsid w:val="00E16D82"/>
    <w:rsid w:val="00E1748E"/>
    <w:rsid w:val="00E21272"/>
    <w:rsid w:val="00E21733"/>
    <w:rsid w:val="00E23BDD"/>
    <w:rsid w:val="00E27BB3"/>
    <w:rsid w:val="00E3000B"/>
    <w:rsid w:val="00E37402"/>
    <w:rsid w:val="00E428DC"/>
    <w:rsid w:val="00E444F5"/>
    <w:rsid w:val="00E538FF"/>
    <w:rsid w:val="00E539EC"/>
    <w:rsid w:val="00E56048"/>
    <w:rsid w:val="00E57C38"/>
    <w:rsid w:val="00E620C1"/>
    <w:rsid w:val="00E62AAB"/>
    <w:rsid w:val="00E64036"/>
    <w:rsid w:val="00E64D61"/>
    <w:rsid w:val="00E67F40"/>
    <w:rsid w:val="00E72E32"/>
    <w:rsid w:val="00E82616"/>
    <w:rsid w:val="00E93041"/>
    <w:rsid w:val="00E9357F"/>
    <w:rsid w:val="00E940BA"/>
    <w:rsid w:val="00E94DB6"/>
    <w:rsid w:val="00E972F1"/>
    <w:rsid w:val="00EA1359"/>
    <w:rsid w:val="00EA3400"/>
    <w:rsid w:val="00EB1E24"/>
    <w:rsid w:val="00EB27E5"/>
    <w:rsid w:val="00EB28CD"/>
    <w:rsid w:val="00EB4B5D"/>
    <w:rsid w:val="00EB6095"/>
    <w:rsid w:val="00EB7B26"/>
    <w:rsid w:val="00EC786F"/>
    <w:rsid w:val="00ED2E9C"/>
    <w:rsid w:val="00ED3CB1"/>
    <w:rsid w:val="00ED4C64"/>
    <w:rsid w:val="00EE0FAA"/>
    <w:rsid w:val="00EE16E5"/>
    <w:rsid w:val="00EE2FB9"/>
    <w:rsid w:val="00EE387B"/>
    <w:rsid w:val="00EE7930"/>
    <w:rsid w:val="00EF1C6F"/>
    <w:rsid w:val="00EF544A"/>
    <w:rsid w:val="00EF7C2B"/>
    <w:rsid w:val="00F008AF"/>
    <w:rsid w:val="00F07B2A"/>
    <w:rsid w:val="00F13F24"/>
    <w:rsid w:val="00F144BB"/>
    <w:rsid w:val="00F15F25"/>
    <w:rsid w:val="00F202DB"/>
    <w:rsid w:val="00F212B7"/>
    <w:rsid w:val="00F24F9F"/>
    <w:rsid w:val="00F30288"/>
    <w:rsid w:val="00F30ABA"/>
    <w:rsid w:val="00F32975"/>
    <w:rsid w:val="00F375AF"/>
    <w:rsid w:val="00F40545"/>
    <w:rsid w:val="00F43799"/>
    <w:rsid w:val="00F46294"/>
    <w:rsid w:val="00F46EFC"/>
    <w:rsid w:val="00F4731F"/>
    <w:rsid w:val="00F560AB"/>
    <w:rsid w:val="00F63D2D"/>
    <w:rsid w:val="00F64323"/>
    <w:rsid w:val="00F669C8"/>
    <w:rsid w:val="00F71330"/>
    <w:rsid w:val="00F75604"/>
    <w:rsid w:val="00F76682"/>
    <w:rsid w:val="00F80FB1"/>
    <w:rsid w:val="00F82F9C"/>
    <w:rsid w:val="00F8586C"/>
    <w:rsid w:val="00F85EA6"/>
    <w:rsid w:val="00F96C7D"/>
    <w:rsid w:val="00F96D4D"/>
    <w:rsid w:val="00FA0EAD"/>
    <w:rsid w:val="00FA1ABA"/>
    <w:rsid w:val="00FA23DA"/>
    <w:rsid w:val="00FA3EA0"/>
    <w:rsid w:val="00FA7F64"/>
    <w:rsid w:val="00FB1253"/>
    <w:rsid w:val="00FB184B"/>
    <w:rsid w:val="00FB2872"/>
    <w:rsid w:val="00FB65F8"/>
    <w:rsid w:val="00FB7054"/>
    <w:rsid w:val="00FC144E"/>
    <w:rsid w:val="00FC2CCC"/>
    <w:rsid w:val="00FC32BA"/>
    <w:rsid w:val="00FC5770"/>
    <w:rsid w:val="00FC605B"/>
    <w:rsid w:val="00FD058A"/>
    <w:rsid w:val="00FD1593"/>
    <w:rsid w:val="00FD2110"/>
    <w:rsid w:val="00FD44FC"/>
    <w:rsid w:val="00FE0772"/>
    <w:rsid w:val="00FE259C"/>
    <w:rsid w:val="00FE42F9"/>
    <w:rsid w:val="00FF1B3B"/>
    <w:rsid w:val="00FF7F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226127"/>
  <w15:docId w15:val="{CC73BF69-2847-47EF-B585-33C492048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2"/>
        <w:szCs w:val="22"/>
        <w:lang w:val="en-US" w:eastAsia="en-US" w:bidi="ar-SA"/>
      </w:rPr>
    </w:rPrDefault>
    <w:pPrDefault>
      <w:pPr>
        <w:spacing w:after="1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271"/>
    <w:pPr>
      <w:spacing w:after="0"/>
      <w:jc w:val="left"/>
    </w:pPr>
    <w:rPr>
      <w:rFonts w:ascii="Calibri" w:eastAsia="Times New Roman" w:hAnsi="Calibri" w:cs="Times New Roman"/>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6Abstract">
    <w:name w:val="06 Abstract"/>
    <w:basedOn w:val="Normal"/>
    <w:next w:val="07OCISCodes"/>
    <w:link w:val="06AbstractChar"/>
    <w:autoRedefine/>
    <w:qFormat/>
    <w:rsid w:val="00BC1E01"/>
    <w:pPr>
      <w:spacing w:line="360" w:lineRule="auto"/>
      <w:ind w:firstLine="360"/>
      <w:jc w:val="both"/>
    </w:pPr>
    <w:rPr>
      <w:rFonts w:ascii="Cambria" w:hAnsi="Cambria"/>
      <w:b/>
      <w:spacing w:val="-2"/>
      <w:sz w:val="18"/>
      <w:szCs w:val="18"/>
    </w:rPr>
  </w:style>
  <w:style w:type="paragraph" w:customStyle="1" w:styleId="07OCISCodes">
    <w:name w:val="07 OCIS Codes"/>
    <w:basedOn w:val="06Abstract"/>
    <w:next w:val="08DOI"/>
    <w:link w:val="07OCISCodesChar"/>
    <w:qFormat/>
    <w:rsid w:val="001D0271"/>
    <w:pPr>
      <w:spacing w:before="120"/>
      <w:jc w:val="left"/>
    </w:pPr>
    <w:rPr>
      <w:rFonts w:ascii="Calibri" w:hAnsi="Calibri"/>
      <w:b w:val="0"/>
      <w:i/>
      <w:sz w:val="17"/>
    </w:rPr>
  </w:style>
  <w:style w:type="paragraph" w:customStyle="1" w:styleId="09Body">
    <w:name w:val="09 Body"/>
    <w:basedOn w:val="Normal"/>
    <w:next w:val="10BodyIndent"/>
    <w:link w:val="09BodyChar"/>
    <w:autoRedefine/>
    <w:qFormat/>
    <w:rsid w:val="00157ADD"/>
    <w:pPr>
      <w:spacing w:after="120"/>
      <w:jc w:val="both"/>
    </w:pPr>
    <w:rPr>
      <w:rFonts w:ascii="Cambria" w:hAnsi="Cambria"/>
      <w:spacing w:val="-8"/>
      <w:sz w:val="18"/>
    </w:rPr>
  </w:style>
  <w:style w:type="paragraph" w:customStyle="1" w:styleId="10BodyIndent">
    <w:name w:val="10 Body Indent"/>
    <w:basedOn w:val="09Body"/>
    <w:link w:val="10BodyIndentChar"/>
    <w:autoRedefine/>
    <w:qFormat/>
    <w:rsid w:val="002A171F"/>
    <w:pPr>
      <w:autoSpaceDE w:val="0"/>
      <w:autoSpaceDN w:val="0"/>
      <w:adjustRightInd w:val="0"/>
      <w:spacing w:line="276" w:lineRule="auto"/>
    </w:pPr>
    <w:rPr>
      <w:rFonts w:ascii="Times New Roman" w:eastAsia="Malgun Gothic" w:hAnsi="Times New Roman"/>
      <w:sz w:val="24"/>
      <w:szCs w:val="24"/>
    </w:rPr>
  </w:style>
  <w:style w:type="paragraph" w:customStyle="1" w:styleId="12Head1">
    <w:name w:val="12 Head1"/>
    <w:basedOn w:val="Normal"/>
    <w:link w:val="12Head1Char"/>
    <w:qFormat/>
    <w:rsid w:val="001D0271"/>
    <w:pPr>
      <w:autoSpaceDE w:val="0"/>
      <w:autoSpaceDN w:val="0"/>
      <w:adjustRightInd w:val="0"/>
      <w:spacing w:before="240" w:after="40"/>
      <w:jc w:val="both"/>
    </w:pPr>
    <w:rPr>
      <w:rFonts w:cs="AdvOT9cb306be.B"/>
      <w:b/>
      <w:sz w:val="22"/>
      <w:szCs w:val="18"/>
    </w:rPr>
  </w:style>
  <w:style w:type="paragraph" w:customStyle="1" w:styleId="19FigureCaption">
    <w:name w:val="19 Figure Caption"/>
    <w:basedOn w:val="Normal"/>
    <w:next w:val="09Body"/>
    <w:autoRedefine/>
    <w:qFormat/>
    <w:rsid w:val="00BF0B27"/>
    <w:pPr>
      <w:spacing w:after="240" w:line="276" w:lineRule="auto"/>
      <w:jc w:val="both"/>
    </w:pPr>
    <w:rPr>
      <w:rFonts w:ascii="Times New Roman" w:hAnsi="Times New Roman"/>
      <w:spacing w:val="-8"/>
      <w:sz w:val="24"/>
      <w:szCs w:val="24"/>
    </w:rPr>
  </w:style>
  <w:style w:type="character" w:customStyle="1" w:styleId="09BodyChar">
    <w:name w:val="09 Body Char"/>
    <w:link w:val="09Body"/>
    <w:rsid w:val="00157ADD"/>
    <w:rPr>
      <w:rFonts w:ascii="Cambria" w:eastAsia="Times New Roman" w:hAnsi="Cambria" w:cs="Times New Roman"/>
      <w:spacing w:val="-8"/>
      <w:sz w:val="18"/>
      <w:szCs w:val="16"/>
    </w:rPr>
  </w:style>
  <w:style w:type="character" w:customStyle="1" w:styleId="10BodyIndentChar">
    <w:name w:val="10 Body Indent Char"/>
    <w:link w:val="10BodyIndent"/>
    <w:rsid w:val="002A171F"/>
    <w:rPr>
      <w:rFonts w:eastAsia="Malgun Gothic" w:cs="Times New Roman"/>
      <w:spacing w:val="-8"/>
      <w:sz w:val="24"/>
      <w:szCs w:val="24"/>
    </w:rPr>
  </w:style>
  <w:style w:type="paragraph" w:customStyle="1" w:styleId="08DOI">
    <w:name w:val="08 DOI"/>
    <w:basedOn w:val="07OCISCodes"/>
    <w:next w:val="09Body"/>
    <w:link w:val="08DOIChar"/>
    <w:qFormat/>
    <w:rsid w:val="001D0271"/>
    <w:pPr>
      <w:pBdr>
        <w:bottom w:val="single" w:sz="4" w:space="6" w:color="auto"/>
      </w:pBdr>
    </w:pPr>
    <w:rPr>
      <w:i w:val="0"/>
    </w:rPr>
  </w:style>
  <w:style w:type="character" w:customStyle="1" w:styleId="06AbstractChar">
    <w:name w:val="06 Abstract Char"/>
    <w:link w:val="06Abstract"/>
    <w:rsid w:val="00BC1E01"/>
    <w:rPr>
      <w:rFonts w:ascii="Cambria" w:eastAsia="Times New Roman" w:hAnsi="Cambria" w:cs="Times New Roman"/>
      <w:b/>
      <w:spacing w:val="-2"/>
      <w:sz w:val="18"/>
      <w:szCs w:val="18"/>
    </w:rPr>
  </w:style>
  <w:style w:type="character" w:customStyle="1" w:styleId="07OCISCodesChar">
    <w:name w:val="07 OCIS Codes Char"/>
    <w:link w:val="07OCISCodes"/>
    <w:rsid w:val="001D0271"/>
    <w:rPr>
      <w:rFonts w:ascii="Calibri" w:eastAsia="Times New Roman" w:hAnsi="Calibri" w:cs="Times New Roman"/>
      <w:i/>
      <w:spacing w:val="-2"/>
      <w:sz w:val="17"/>
      <w:szCs w:val="18"/>
    </w:rPr>
  </w:style>
  <w:style w:type="character" w:customStyle="1" w:styleId="08DOIChar">
    <w:name w:val="08 DOI Char"/>
    <w:link w:val="08DOI"/>
    <w:rsid w:val="001D0271"/>
    <w:rPr>
      <w:rFonts w:ascii="Calibri" w:eastAsia="Times New Roman" w:hAnsi="Calibri" w:cs="Times New Roman"/>
      <w:spacing w:val="-2"/>
      <w:sz w:val="17"/>
      <w:szCs w:val="18"/>
    </w:rPr>
  </w:style>
  <w:style w:type="character" w:styleId="CommentReference">
    <w:name w:val="annotation reference"/>
    <w:uiPriority w:val="99"/>
    <w:semiHidden/>
    <w:unhideWhenUsed/>
    <w:rsid w:val="001D0271"/>
    <w:rPr>
      <w:sz w:val="16"/>
      <w:szCs w:val="16"/>
    </w:rPr>
  </w:style>
  <w:style w:type="paragraph" w:styleId="CommentText">
    <w:name w:val="annotation text"/>
    <w:basedOn w:val="Normal"/>
    <w:link w:val="CommentTextChar"/>
    <w:uiPriority w:val="99"/>
    <w:semiHidden/>
    <w:unhideWhenUsed/>
    <w:rsid w:val="001D0271"/>
    <w:rPr>
      <w:sz w:val="20"/>
      <w:szCs w:val="20"/>
    </w:rPr>
  </w:style>
  <w:style w:type="character" w:customStyle="1" w:styleId="CommentTextChar">
    <w:name w:val="Comment Text Char"/>
    <w:basedOn w:val="DefaultParagraphFont"/>
    <w:link w:val="CommentText"/>
    <w:uiPriority w:val="99"/>
    <w:semiHidden/>
    <w:rsid w:val="001D0271"/>
    <w:rPr>
      <w:rFonts w:ascii="Calibri" w:eastAsia="Times New Roman" w:hAnsi="Calibri" w:cs="Times New Roman"/>
      <w:sz w:val="20"/>
      <w:szCs w:val="20"/>
    </w:rPr>
  </w:style>
  <w:style w:type="character" w:customStyle="1" w:styleId="12Head1Char">
    <w:name w:val="12 Head1 Char"/>
    <w:link w:val="12Head1"/>
    <w:rsid w:val="001D0271"/>
    <w:rPr>
      <w:rFonts w:ascii="Calibri" w:eastAsia="Times New Roman" w:hAnsi="Calibri" w:cs="AdvOT9cb306be.B"/>
      <w:b/>
      <w:szCs w:val="18"/>
    </w:rPr>
  </w:style>
  <w:style w:type="paragraph" w:styleId="BalloonText">
    <w:name w:val="Balloon Text"/>
    <w:basedOn w:val="Normal"/>
    <w:link w:val="BalloonTextChar"/>
    <w:uiPriority w:val="99"/>
    <w:semiHidden/>
    <w:unhideWhenUsed/>
    <w:rsid w:val="001D0271"/>
    <w:rPr>
      <w:rFonts w:ascii="Tahoma" w:hAnsi="Tahoma" w:cs="Tahoma"/>
    </w:rPr>
  </w:style>
  <w:style w:type="character" w:customStyle="1" w:styleId="BalloonTextChar">
    <w:name w:val="Balloon Text Char"/>
    <w:basedOn w:val="DefaultParagraphFont"/>
    <w:link w:val="BalloonText"/>
    <w:uiPriority w:val="99"/>
    <w:semiHidden/>
    <w:rsid w:val="001D0271"/>
    <w:rPr>
      <w:rFonts w:ascii="Tahoma" w:eastAsia="Times New Roman" w:hAnsi="Tahoma" w:cs="Tahoma"/>
      <w:sz w:val="16"/>
      <w:szCs w:val="16"/>
    </w:rPr>
  </w:style>
  <w:style w:type="paragraph" w:styleId="Header">
    <w:name w:val="header"/>
    <w:basedOn w:val="Normal"/>
    <w:link w:val="HeaderChar"/>
    <w:uiPriority w:val="99"/>
    <w:unhideWhenUsed/>
    <w:rsid w:val="00857078"/>
    <w:pPr>
      <w:tabs>
        <w:tab w:val="center" w:pos="4680"/>
        <w:tab w:val="right" w:pos="9360"/>
      </w:tabs>
    </w:pPr>
  </w:style>
  <w:style w:type="character" w:customStyle="1" w:styleId="HeaderChar">
    <w:name w:val="Header Char"/>
    <w:basedOn w:val="DefaultParagraphFont"/>
    <w:link w:val="Header"/>
    <w:uiPriority w:val="99"/>
    <w:rsid w:val="00857078"/>
    <w:rPr>
      <w:rFonts w:ascii="Calibri" w:eastAsia="Times New Roman" w:hAnsi="Calibri" w:cs="Times New Roman"/>
      <w:sz w:val="16"/>
      <w:szCs w:val="16"/>
    </w:rPr>
  </w:style>
  <w:style w:type="paragraph" w:styleId="Footer">
    <w:name w:val="footer"/>
    <w:basedOn w:val="Normal"/>
    <w:link w:val="FooterChar"/>
    <w:uiPriority w:val="99"/>
    <w:unhideWhenUsed/>
    <w:rsid w:val="00857078"/>
    <w:pPr>
      <w:tabs>
        <w:tab w:val="center" w:pos="4680"/>
        <w:tab w:val="right" w:pos="9360"/>
      </w:tabs>
    </w:pPr>
  </w:style>
  <w:style w:type="character" w:customStyle="1" w:styleId="FooterChar">
    <w:name w:val="Footer Char"/>
    <w:basedOn w:val="DefaultParagraphFont"/>
    <w:link w:val="Footer"/>
    <w:uiPriority w:val="99"/>
    <w:rsid w:val="00857078"/>
    <w:rPr>
      <w:rFonts w:ascii="Calibri" w:eastAsia="Times New Roman" w:hAnsi="Calibri" w:cs="Times New Roman"/>
      <w:sz w:val="16"/>
      <w:szCs w:val="16"/>
    </w:rPr>
  </w:style>
  <w:style w:type="paragraph" w:styleId="CommentSubject">
    <w:name w:val="annotation subject"/>
    <w:basedOn w:val="CommentText"/>
    <w:next w:val="CommentText"/>
    <w:link w:val="CommentSubjectChar"/>
    <w:uiPriority w:val="99"/>
    <w:semiHidden/>
    <w:unhideWhenUsed/>
    <w:rsid w:val="00D47B8C"/>
    <w:rPr>
      <w:b/>
      <w:bCs/>
    </w:rPr>
  </w:style>
  <w:style w:type="character" w:customStyle="1" w:styleId="CommentSubjectChar">
    <w:name w:val="Comment Subject Char"/>
    <w:basedOn w:val="CommentTextChar"/>
    <w:link w:val="CommentSubject"/>
    <w:uiPriority w:val="99"/>
    <w:semiHidden/>
    <w:rsid w:val="00D47B8C"/>
    <w:rPr>
      <w:rFonts w:ascii="Calibri" w:eastAsia="Times New Roman" w:hAnsi="Calibri" w:cs="Times New Roman"/>
      <w:b/>
      <w:bCs/>
      <w:sz w:val="20"/>
      <w:szCs w:val="20"/>
    </w:rPr>
  </w:style>
  <w:style w:type="paragraph" w:styleId="Revision">
    <w:name w:val="Revision"/>
    <w:hidden/>
    <w:uiPriority w:val="99"/>
    <w:semiHidden/>
    <w:rsid w:val="003A5269"/>
    <w:pPr>
      <w:spacing w:after="0"/>
      <w:jc w:val="left"/>
    </w:pPr>
    <w:rPr>
      <w:rFonts w:ascii="Calibri" w:eastAsia="Times New Roman" w:hAnsi="Calibri" w:cs="Times New Roman"/>
      <w:sz w:val="16"/>
      <w:szCs w:val="16"/>
    </w:rPr>
  </w:style>
  <w:style w:type="paragraph" w:styleId="Caption">
    <w:name w:val="caption"/>
    <w:basedOn w:val="Normal"/>
    <w:next w:val="Normal"/>
    <w:uiPriority w:val="35"/>
    <w:unhideWhenUsed/>
    <w:qFormat/>
    <w:rsid w:val="0085768C"/>
    <w:pPr>
      <w:spacing w:after="200"/>
    </w:pPr>
    <w:rPr>
      <w:i/>
      <w:iCs/>
      <w:color w:val="1F497D" w:themeColor="text2"/>
      <w:sz w:val="18"/>
      <w:szCs w:val="18"/>
    </w:rPr>
  </w:style>
  <w:style w:type="character" w:styleId="Hyperlink">
    <w:name w:val="Hyperlink"/>
    <w:basedOn w:val="DefaultParagraphFont"/>
    <w:uiPriority w:val="99"/>
    <w:unhideWhenUsed/>
    <w:rsid w:val="000B6360"/>
    <w:rPr>
      <w:color w:val="0000FF" w:themeColor="hyperlink"/>
      <w:u w:val="single"/>
    </w:rPr>
  </w:style>
  <w:style w:type="paragraph" w:customStyle="1" w:styleId="20Reference">
    <w:name w:val="20 Reference"/>
    <w:basedOn w:val="12Head1"/>
    <w:qFormat/>
    <w:rsid w:val="000B6360"/>
    <w:pPr>
      <w:numPr>
        <w:numId w:val="3"/>
      </w:numPr>
      <w:spacing w:before="0" w:after="0"/>
    </w:pPr>
    <w:rPr>
      <w:b w:val="0"/>
      <w:spacing w:val="-6"/>
      <w:sz w:val="17"/>
    </w:rPr>
  </w:style>
  <w:style w:type="paragraph" w:styleId="ListParagraph">
    <w:name w:val="List Paragraph"/>
    <w:basedOn w:val="Normal"/>
    <w:uiPriority w:val="34"/>
    <w:qFormat/>
    <w:rsid w:val="001D2929"/>
    <w:pPr>
      <w:ind w:left="720"/>
      <w:contextualSpacing/>
    </w:pPr>
  </w:style>
  <w:style w:type="paragraph" w:customStyle="1" w:styleId="Literature">
    <w:name w:val="Literature"/>
    <w:basedOn w:val="Normal"/>
    <w:rsid w:val="00CE2F79"/>
    <w:pPr>
      <w:spacing w:line="480" w:lineRule="auto"/>
    </w:pPr>
    <w:rPr>
      <w:rFonts w:ascii="Times New Roman" w:eastAsia="MS Mincho" w:hAnsi="Times New Roman"/>
      <w:sz w:val="24"/>
      <w:szCs w:val="24"/>
      <w:lang w:val="de-DE" w:eastAsia="ja-JP"/>
    </w:rPr>
  </w:style>
  <w:style w:type="character" w:styleId="PlaceholderText">
    <w:name w:val="Placeholder Text"/>
    <w:basedOn w:val="DefaultParagraphFont"/>
    <w:uiPriority w:val="99"/>
    <w:semiHidden/>
    <w:rsid w:val="005E47B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9924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62C19D-FDD5-41EA-AC19-F9CA6106D1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66</Words>
  <Characters>494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5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e Wei Wong</dc:creator>
  <cp:keywords/>
  <dc:description/>
  <cp:lastModifiedBy>ultrafast</cp:lastModifiedBy>
  <cp:revision>3</cp:revision>
  <cp:lastPrinted>2018-03-01T19:26:00Z</cp:lastPrinted>
  <dcterms:created xsi:type="dcterms:W3CDTF">2018-10-26T19:02:00Z</dcterms:created>
  <dcterms:modified xsi:type="dcterms:W3CDTF">2018-11-16T05:09:00Z</dcterms:modified>
</cp:coreProperties>
</file>